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D8AEE" w14:textId="3F9F4BC8" w:rsidR="00AA3F3D" w:rsidRPr="00D63B8B" w:rsidRDefault="00AA3F3D" w:rsidP="00D63B8B">
      <w:pPr>
        <w:spacing w:after="240" w:line="360" w:lineRule="auto"/>
        <w:jc w:val="center"/>
        <w:rPr>
          <w:b/>
          <w:bCs/>
        </w:rPr>
      </w:pPr>
      <w:bookmarkStart w:id="0" w:name="_Hlk148726502"/>
      <w:r w:rsidRPr="00D63B8B">
        <w:rPr>
          <w:b/>
          <w:bCs/>
        </w:rPr>
        <w:t>CONSENT TO PARTICIPATE IN A RESEARCH STUDY</w:t>
      </w:r>
    </w:p>
    <w:p w14:paraId="0D39CF7F" w14:textId="5025E17E" w:rsidR="00D067CD" w:rsidRPr="00D067CD" w:rsidRDefault="00AA3F3D" w:rsidP="00D63B8B">
      <w:pPr>
        <w:spacing w:after="120" w:line="360" w:lineRule="auto"/>
      </w:pPr>
      <w:r w:rsidRPr="00D63B8B">
        <w:rPr>
          <w:b/>
          <w:bCs/>
        </w:rPr>
        <w:t>STUDY TITLE:</w:t>
      </w:r>
      <w:r>
        <w:t xml:space="preserve"> </w:t>
      </w:r>
      <w:r w:rsidR="00407D64">
        <w:tab/>
      </w:r>
      <w:r w:rsidR="00407D64">
        <w:tab/>
      </w:r>
      <w:r w:rsidR="00407D64">
        <w:tab/>
      </w:r>
      <w:r w:rsidR="00D067CD" w:rsidRPr="00D63B8B">
        <w:t>Quality of Life in Older Immigrant Adults</w:t>
      </w:r>
      <w:r w:rsidR="00BF19FC" w:rsidRPr="00D63B8B">
        <w:t xml:space="preserve"> on Hemodialysis</w:t>
      </w:r>
    </w:p>
    <w:bookmarkEnd w:id="0"/>
    <w:p w14:paraId="0B7EAE49" w14:textId="58487DC8" w:rsidR="00BF19FC" w:rsidRPr="00AA3F3D" w:rsidRDefault="00AA3F3D" w:rsidP="00D63B8B">
      <w:pPr>
        <w:spacing w:after="120" w:line="360" w:lineRule="auto"/>
      </w:pPr>
      <w:r w:rsidRPr="00D63B8B">
        <w:rPr>
          <w:b/>
          <w:bCs/>
        </w:rPr>
        <w:t>PRINCIPAL INVESTIGATOR:</w:t>
      </w:r>
      <w:r>
        <w:t xml:space="preserve"> </w:t>
      </w:r>
      <w:r w:rsidR="00407D64">
        <w:tab/>
      </w:r>
      <w:r>
        <w:t>Elizabeth S. Moore, PhD</w:t>
      </w:r>
    </w:p>
    <w:p w14:paraId="4D5BD6C6" w14:textId="700E47C8" w:rsidR="00AA3F3D" w:rsidRDefault="00AA3F3D" w:rsidP="00D63B8B">
      <w:pPr>
        <w:spacing w:after="120" w:line="360" w:lineRule="auto"/>
      </w:pPr>
      <w:r w:rsidRPr="00D63B8B">
        <w:rPr>
          <w:b/>
          <w:bCs/>
        </w:rPr>
        <w:t>STUDENT INVESTIGATOR:</w:t>
      </w:r>
      <w:r>
        <w:t xml:space="preserve"> </w:t>
      </w:r>
      <w:r w:rsidR="00407D64">
        <w:tab/>
      </w:r>
      <w:proofErr w:type="spellStart"/>
      <w:r>
        <w:t>Demba</w:t>
      </w:r>
      <w:proofErr w:type="spellEnd"/>
      <w:r>
        <w:t xml:space="preserve"> Keita</w:t>
      </w:r>
    </w:p>
    <w:p w14:paraId="70869F61" w14:textId="6EE4B399" w:rsidR="00AA3F3D" w:rsidRPr="00BF19FC" w:rsidRDefault="00AA3F3D" w:rsidP="00D067CD">
      <w:pPr>
        <w:spacing w:line="360" w:lineRule="auto"/>
      </w:pPr>
      <w:r w:rsidRPr="00D63B8B">
        <w:rPr>
          <w:b/>
          <w:bCs/>
        </w:rPr>
        <w:t>CONTACT DETAILS:</w:t>
      </w:r>
      <w:r>
        <w:tab/>
      </w:r>
      <w:r w:rsidR="00407D64">
        <w:tab/>
      </w:r>
      <w:r>
        <w:t>Call: (317) 788-6107</w:t>
      </w:r>
    </w:p>
    <w:p w14:paraId="6ACC50D0" w14:textId="56CADCA8" w:rsidR="00BF19FC" w:rsidRPr="00D067CD" w:rsidRDefault="00AA3F3D" w:rsidP="00D63B8B">
      <w:pPr>
        <w:spacing w:after="360" w:line="360" w:lineRule="auto"/>
      </w:pPr>
      <w:r>
        <w:tab/>
      </w:r>
      <w:r>
        <w:tab/>
      </w:r>
      <w:r>
        <w:tab/>
      </w:r>
      <w:r>
        <w:tab/>
      </w:r>
      <w:r w:rsidR="00407D64">
        <w:tab/>
      </w:r>
      <w:r>
        <w:t>Email: moorees@uindy.edu</w:t>
      </w:r>
    </w:p>
    <w:p w14:paraId="7F2C21E0" w14:textId="32FB3382" w:rsidR="00AA3F3D" w:rsidRDefault="00AA3F3D" w:rsidP="00D067CD">
      <w:pPr>
        <w:spacing w:line="360" w:lineRule="auto"/>
      </w:pPr>
      <w:r w:rsidRPr="00D63B8B">
        <w:rPr>
          <w:b/>
          <w:bCs/>
        </w:rPr>
        <w:t>ELIGIBILITY:</w:t>
      </w:r>
      <w:r>
        <w:t xml:space="preserve"> You are </w:t>
      </w:r>
      <w:r w:rsidR="00DE7FD5">
        <w:t>eligible</w:t>
      </w:r>
      <w:r>
        <w:t xml:space="preserve"> to participate in the study if you meet the following criteria:</w:t>
      </w:r>
    </w:p>
    <w:p w14:paraId="19CEE02F" w14:textId="6C56E958" w:rsidR="00AA3F3D" w:rsidRDefault="00DE7FD5" w:rsidP="00D63B8B">
      <w:pPr>
        <w:pStyle w:val="ListParagraph"/>
        <w:numPr>
          <w:ilvl w:val="0"/>
          <w:numId w:val="21"/>
        </w:numPr>
        <w:spacing w:line="360" w:lineRule="auto"/>
      </w:pPr>
      <w:r>
        <w:t>In immigrant to the United States</w:t>
      </w:r>
    </w:p>
    <w:p w14:paraId="5D42D0AD" w14:textId="2F7B4A08" w:rsidR="00DE7FD5" w:rsidRDefault="00DE7FD5" w:rsidP="00D63B8B">
      <w:pPr>
        <w:pStyle w:val="ListParagraph"/>
        <w:numPr>
          <w:ilvl w:val="0"/>
          <w:numId w:val="21"/>
        </w:numPr>
        <w:spacing w:line="360" w:lineRule="auto"/>
      </w:pPr>
      <w:r>
        <w:t>65 years or older</w:t>
      </w:r>
    </w:p>
    <w:p w14:paraId="27D3DDF7" w14:textId="21926E07" w:rsidR="00DE7FD5" w:rsidRDefault="00DE7FD5" w:rsidP="00D63B8B">
      <w:pPr>
        <w:pStyle w:val="ListParagraph"/>
        <w:numPr>
          <w:ilvl w:val="0"/>
          <w:numId w:val="21"/>
        </w:numPr>
        <w:spacing w:line="360" w:lineRule="auto"/>
      </w:pPr>
      <w:r>
        <w:t xml:space="preserve">Stage 5 chronic </w:t>
      </w:r>
      <w:r w:rsidR="00343453">
        <w:t xml:space="preserve">kidney </w:t>
      </w:r>
      <w:r>
        <w:t>disease</w:t>
      </w:r>
      <w:r w:rsidR="00343453">
        <w:t xml:space="preserve"> (CKD</w:t>
      </w:r>
    </w:p>
    <w:p w14:paraId="0AA69B8F" w14:textId="7B9E055E" w:rsidR="00DE7FD5" w:rsidRDefault="00DE7FD5" w:rsidP="00D63B8B">
      <w:pPr>
        <w:pStyle w:val="ListParagraph"/>
        <w:numPr>
          <w:ilvl w:val="0"/>
          <w:numId w:val="21"/>
        </w:numPr>
        <w:spacing w:line="360" w:lineRule="auto"/>
      </w:pPr>
      <w:r>
        <w:t>Live full-time in the United States</w:t>
      </w:r>
    </w:p>
    <w:p w14:paraId="7840ECE4" w14:textId="0D559421" w:rsidR="00DE7FD5" w:rsidRDefault="00DE7FD5" w:rsidP="00D63B8B">
      <w:pPr>
        <w:pStyle w:val="ListParagraph"/>
        <w:numPr>
          <w:ilvl w:val="0"/>
          <w:numId w:val="21"/>
        </w:numPr>
        <w:spacing w:line="360" w:lineRule="auto"/>
      </w:pPr>
      <w:r>
        <w:t xml:space="preserve">Receive hemodialysis for at least the last 3 </w:t>
      </w:r>
      <w:r w:rsidR="00407D64">
        <w:t>months.</w:t>
      </w:r>
    </w:p>
    <w:p w14:paraId="20FEE43F" w14:textId="5D41D10B" w:rsidR="00DE7FD5" w:rsidRDefault="00DE7FD5" w:rsidP="00D63B8B">
      <w:pPr>
        <w:pStyle w:val="ListParagraph"/>
        <w:numPr>
          <w:ilvl w:val="0"/>
          <w:numId w:val="21"/>
        </w:numPr>
        <w:spacing w:line="360" w:lineRule="auto"/>
      </w:pPr>
      <w:r>
        <w:t xml:space="preserve">Able to read, write, and understand </w:t>
      </w:r>
      <w:r w:rsidR="00407D64">
        <w:t>English.</w:t>
      </w:r>
    </w:p>
    <w:p w14:paraId="5276549E" w14:textId="6AD7E789" w:rsidR="00DE7FD5" w:rsidRDefault="00DE7FD5" w:rsidP="00D63B8B">
      <w:pPr>
        <w:pStyle w:val="ListParagraph"/>
        <w:numPr>
          <w:ilvl w:val="0"/>
          <w:numId w:val="21"/>
        </w:numPr>
        <w:spacing w:after="120" w:line="360" w:lineRule="auto"/>
      </w:pPr>
      <w:r>
        <w:t xml:space="preserve">Do not have a cognitive </w:t>
      </w:r>
      <w:r w:rsidR="00407D64">
        <w:t>impairment.</w:t>
      </w:r>
    </w:p>
    <w:p w14:paraId="21F565C6" w14:textId="574ACAF0" w:rsidR="00AA3F3D" w:rsidRDefault="00DE7FD5" w:rsidP="00D63B8B">
      <w:pPr>
        <w:spacing w:after="120" w:line="360" w:lineRule="auto"/>
      </w:pPr>
      <w:r>
        <w:t>Participation in the study is voluntary. Please read the following information below carefully so you can make an informed decision about whether you would like to volunteer.</w:t>
      </w:r>
    </w:p>
    <w:p w14:paraId="486A0761" w14:textId="3BE83F3F" w:rsidR="00D067CD" w:rsidRPr="00D067CD" w:rsidRDefault="00AA3F3D" w:rsidP="00D63B8B">
      <w:pPr>
        <w:spacing w:after="120" w:line="360" w:lineRule="auto"/>
      </w:pPr>
      <w:r w:rsidRPr="00D63B8B">
        <w:rPr>
          <w:b/>
          <w:bCs/>
        </w:rPr>
        <w:t>PURPOSE:</w:t>
      </w:r>
      <w:r>
        <w:t xml:space="preserve"> </w:t>
      </w:r>
      <w:r w:rsidR="00DE7FD5" w:rsidRPr="001C4142">
        <w:t xml:space="preserve">This study </w:t>
      </w:r>
      <w:r w:rsidR="00343453">
        <w:t>explores</w:t>
      </w:r>
      <w:r w:rsidR="00DE7FD5" w:rsidRPr="001C4142">
        <w:t xml:space="preserve"> how older immigrant adults perceive the influence</w:t>
      </w:r>
      <w:r w:rsidR="00DE7FD5">
        <w:t xml:space="preserve"> of living with stage 5 CKD</w:t>
      </w:r>
      <w:r w:rsidR="00DE7FD5" w:rsidRPr="001C4142">
        <w:t xml:space="preserve"> on their quality of life (QoL). </w:t>
      </w:r>
      <w:r w:rsidR="00DE7FD5">
        <w:t>Also</w:t>
      </w:r>
      <w:r w:rsidR="00DE7FD5" w:rsidRPr="001C4142">
        <w:t xml:space="preserve">, the study will explore how older immigrant adults describe the impact of living with </w:t>
      </w:r>
      <w:r w:rsidR="00DE7FD5">
        <w:t xml:space="preserve">stage 5 CKD and hemodialysis </w:t>
      </w:r>
      <w:r w:rsidR="00DE7FD5" w:rsidRPr="001C4142">
        <w:t xml:space="preserve">on their cultural beliefs and practices. </w:t>
      </w:r>
    </w:p>
    <w:p w14:paraId="05431C7E" w14:textId="3D1AABFF" w:rsidR="00E136AD" w:rsidRDefault="00343453" w:rsidP="00D63B8B">
      <w:pPr>
        <w:spacing w:after="120" w:line="360" w:lineRule="auto"/>
      </w:pPr>
      <w:r>
        <w:rPr>
          <w:b/>
          <w:bCs/>
        </w:rPr>
        <w:t>PROCEDURES</w:t>
      </w:r>
      <w:r w:rsidR="00D067CD" w:rsidRPr="00D067CD">
        <w:rPr>
          <w:b/>
          <w:bCs/>
        </w:rPr>
        <w:t>:</w:t>
      </w:r>
      <w:r w:rsidR="00D067CD" w:rsidRPr="00D067CD">
        <w:t xml:space="preserve"> If you </w:t>
      </w:r>
      <w:r>
        <w:t>volunteer</w:t>
      </w:r>
      <w:r w:rsidR="00D067CD" w:rsidRPr="00D067CD">
        <w:t xml:space="preserve"> to </w:t>
      </w:r>
      <w:r>
        <w:t>p</w:t>
      </w:r>
      <w:r w:rsidR="002E53EE">
        <w:t>articipate</w:t>
      </w:r>
      <w:r w:rsidR="00D067CD" w:rsidRPr="00D067CD">
        <w:t xml:space="preserve"> </w:t>
      </w:r>
      <w:r w:rsidR="00E136AD">
        <w:t xml:space="preserve">in the study, the </w:t>
      </w:r>
      <w:r w:rsidR="00407D64">
        <w:t>student</w:t>
      </w:r>
      <w:r w:rsidR="00E136AD">
        <w:t xml:space="preserve"> researcher </w:t>
      </w:r>
      <w:r w:rsidR="00564827">
        <w:t xml:space="preserve">(D. K.) </w:t>
      </w:r>
      <w:r w:rsidR="00E136AD">
        <w:t>will ask you to do the following:</w:t>
      </w:r>
    </w:p>
    <w:p w14:paraId="03D16E28" w14:textId="3DCB577E" w:rsidR="00E136AD" w:rsidRDefault="00047A96" w:rsidP="00D63B8B">
      <w:pPr>
        <w:pStyle w:val="ListParagraph"/>
        <w:numPr>
          <w:ilvl w:val="0"/>
          <w:numId w:val="23"/>
        </w:numPr>
        <w:spacing w:after="120" w:line="360" w:lineRule="auto"/>
      </w:pPr>
      <w:r>
        <w:t>Over the phone or through Zoom or Google Meet, a</w:t>
      </w:r>
      <w:r w:rsidR="00E136AD">
        <w:t xml:space="preserve">nswer 6 questions from a </w:t>
      </w:r>
      <w:r>
        <w:t>Short Blessed Test questionnaire</w:t>
      </w:r>
      <w:r w:rsidR="00E136AD">
        <w:t>. The questions will ask you about your memory and concentration.</w:t>
      </w:r>
    </w:p>
    <w:p w14:paraId="7F4BA464" w14:textId="73E65B0B" w:rsidR="00E136AD" w:rsidRDefault="00836BA6" w:rsidP="0030155C">
      <w:pPr>
        <w:pStyle w:val="ListParagraph"/>
        <w:numPr>
          <w:ilvl w:val="0"/>
          <w:numId w:val="23"/>
        </w:numPr>
        <w:spacing w:after="120" w:line="360" w:lineRule="auto"/>
      </w:pPr>
      <w:r>
        <w:lastRenderedPageBreak/>
        <w:t>A</w:t>
      </w:r>
      <w:r w:rsidR="00E136AD">
        <w:t>nswer questions about how living with stage 5 CKD influences your QoL and how living with stage 5 CKD impacts your cultural beliefs and practices.</w:t>
      </w:r>
      <w:r w:rsidRPr="00836BA6">
        <w:t xml:space="preserve"> </w:t>
      </w:r>
      <w:r>
        <w:t>The interview will take place over the phone or with Zoom or Google Meet</w:t>
      </w:r>
    </w:p>
    <w:p w14:paraId="06DF4F40" w14:textId="6E4247D8" w:rsidR="0030155C" w:rsidRDefault="0030155C" w:rsidP="00D63B8B">
      <w:pPr>
        <w:pStyle w:val="ListParagraph"/>
        <w:numPr>
          <w:ilvl w:val="0"/>
          <w:numId w:val="23"/>
        </w:numPr>
        <w:spacing w:after="120" w:line="360" w:lineRule="auto"/>
      </w:pPr>
      <w:r>
        <w:t xml:space="preserve">Allow the researcher to audiotape </w:t>
      </w:r>
      <w:r w:rsidR="00D63B8B">
        <w:t xml:space="preserve">and/or video tape the </w:t>
      </w:r>
      <w:r>
        <w:t>interview</w:t>
      </w:r>
      <w:r w:rsidR="00836BA6">
        <w:t>.</w:t>
      </w:r>
    </w:p>
    <w:p w14:paraId="7FCB2074" w14:textId="3C23B7A0" w:rsidR="00836BA6" w:rsidRDefault="00836BA6" w:rsidP="00D63B8B">
      <w:pPr>
        <w:pStyle w:val="ListParagraph"/>
        <w:numPr>
          <w:ilvl w:val="0"/>
          <w:numId w:val="23"/>
        </w:numPr>
        <w:spacing w:after="120" w:line="360" w:lineRule="auto"/>
      </w:pPr>
      <w:r>
        <w:t xml:space="preserve">Allow the research to contact you by the phone or with Zoom or Google Meet in two weeks after the interview to share a summary of the information collected from you to ensure it is an accurate interpretation. </w:t>
      </w:r>
    </w:p>
    <w:p w14:paraId="6668E10E" w14:textId="2F5BD817" w:rsidR="00343453" w:rsidRPr="00D63B8B" w:rsidRDefault="00343453" w:rsidP="00D63B8B">
      <w:pPr>
        <w:spacing w:after="120" w:line="360" w:lineRule="auto"/>
      </w:pPr>
      <w:bookmarkStart w:id="1" w:name="_Hlk148726771"/>
      <w:r>
        <w:rPr>
          <w:b/>
          <w:bCs/>
        </w:rPr>
        <w:t>DURATION:</w:t>
      </w:r>
      <w:r>
        <w:t xml:space="preserve"> Participation will take approximately 45 minutes to complete.</w:t>
      </w:r>
    </w:p>
    <w:p w14:paraId="29E31A35" w14:textId="43B4AB49" w:rsidR="00343453" w:rsidRPr="00D63B8B" w:rsidRDefault="00E136AD" w:rsidP="00D63B8B">
      <w:pPr>
        <w:spacing w:after="120" w:line="360" w:lineRule="auto"/>
      </w:pPr>
      <w:r>
        <w:rPr>
          <w:b/>
          <w:bCs/>
        </w:rPr>
        <w:t>RISKS AND DISCOMFORT:</w:t>
      </w:r>
      <w:r w:rsidR="00047A96">
        <w:t xml:space="preserve"> </w:t>
      </w:r>
      <w:r w:rsidR="00047A96" w:rsidRPr="00D067CD">
        <w:t xml:space="preserve">Participating in this study involves minimal risks. You may feel uncomfortable discussing </w:t>
      </w:r>
      <w:r w:rsidR="00047A96">
        <w:t>specific</w:t>
      </w:r>
      <w:r w:rsidR="00047A96" w:rsidRPr="00D067CD">
        <w:t xml:space="preserve"> topics, but I will do my best to create a safe and supportive environment.</w:t>
      </w:r>
    </w:p>
    <w:p w14:paraId="5FEB8944" w14:textId="037ACDCB" w:rsidR="00D067CD" w:rsidRPr="00D067CD" w:rsidRDefault="00D067CD" w:rsidP="00D63B8B">
      <w:pPr>
        <w:spacing w:after="120" w:line="360" w:lineRule="auto"/>
      </w:pPr>
      <w:r w:rsidRPr="00D067CD">
        <w:rPr>
          <w:b/>
          <w:bCs/>
        </w:rPr>
        <w:t>B</w:t>
      </w:r>
      <w:r w:rsidR="00047A96">
        <w:rPr>
          <w:b/>
          <w:bCs/>
        </w:rPr>
        <w:t>ENEFITS</w:t>
      </w:r>
      <w:r w:rsidRPr="00D067CD">
        <w:rPr>
          <w:b/>
          <w:bCs/>
        </w:rPr>
        <w:t>:</w:t>
      </w:r>
      <w:r w:rsidRPr="00D067CD">
        <w:t xml:space="preserve"> </w:t>
      </w:r>
      <w:r w:rsidR="00047A96">
        <w:t>You will not directly benefit from your participation in the research.</w:t>
      </w:r>
    </w:p>
    <w:bookmarkEnd w:id="1"/>
    <w:p w14:paraId="5B72D3C6" w14:textId="0088C1BB" w:rsidR="00047A96" w:rsidRPr="00D63B8B" w:rsidRDefault="00047A96" w:rsidP="00D63B8B">
      <w:pPr>
        <w:spacing w:after="120" w:line="360" w:lineRule="auto"/>
      </w:pPr>
      <w:r>
        <w:rPr>
          <w:b/>
          <w:bCs/>
        </w:rPr>
        <w:t>COMPENSATION:</w:t>
      </w:r>
      <w:r>
        <w:t xml:space="preserve"> You will not receive compensation for participation, but you will receive a $25 </w:t>
      </w:r>
      <w:r w:rsidR="00077FEB">
        <w:t xml:space="preserve">Amazon </w:t>
      </w:r>
      <w:r>
        <w:t>gift card to thank you for taking part in the study.</w:t>
      </w:r>
    </w:p>
    <w:p w14:paraId="69FDCC8B" w14:textId="2282C2C8" w:rsidR="00D067CD" w:rsidRPr="00D067CD" w:rsidRDefault="00047A96" w:rsidP="00D63B8B">
      <w:pPr>
        <w:spacing w:after="120" w:line="360" w:lineRule="auto"/>
      </w:pPr>
      <w:r>
        <w:rPr>
          <w:b/>
          <w:bCs/>
        </w:rPr>
        <w:t>CONFIDENTIALITY</w:t>
      </w:r>
      <w:r w:rsidR="00D067CD" w:rsidRPr="00D067CD">
        <w:rPr>
          <w:b/>
          <w:bCs/>
        </w:rPr>
        <w:t>:</w:t>
      </w:r>
      <w:r w:rsidR="00D067CD" w:rsidRPr="00D067CD">
        <w:t xml:space="preserve"> </w:t>
      </w:r>
      <w:r>
        <w:t>The results of this study may be published in a scholarly book or journal, presented at professional conferences, or used for teaching purposes. However, only aggregate data will be used. Personal identifiers will not be used in publication, presentation, or teaching materials.</w:t>
      </w:r>
      <w:r w:rsidR="001544E0">
        <w:t xml:space="preserve"> </w:t>
      </w:r>
      <w:r w:rsidR="00D067CD" w:rsidRPr="00D067CD">
        <w:t xml:space="preserve"> </w:t>
      </w:r>
      <w:r w:rsidR="001544E0">
        <w:t xml:space="preserve">Instead, </w:t>
      </w:r>
      <w:r w:rsidR="00D067CD" w:rsidRPr="00D067CD">
        <w:t xml:space="preserve">pseudonyms or codes </w:t>
      </w:r>
      <w:r w:rsidR="001544E0">
        <w:t>will be used</w:t>
      </w:r>
      <w:r w:rsidR="00D067CD" w:rsidRPr="00D067CD">
        <w:t>.</w:t>
      </w:r>
    </w:p>
    <w:p w14:paraId="15457F92" w14:textId="4C834F15" w:rsidR="001544E0" w:rsidRPr="001544E0" w:rsidRDefault="001544E0" w:rsidP="00D63B8B">
      <w:pPr>
        <w:spacing w:after="120" w:line="360" w:lineRule="auto"/>
      </w:pPr>
      <w:r>
        <w:rPr>
          <w:b/>
          <w:bCs/>
        </w:rPr>
        <w:t>DATA USAGE IN FUTURE STUDIES:</w:t>
      </w:r>
      <w:r>
        <w:t xml:space="preserve"> </w:t>
      </w:r>
      <w:r w:rsidRPr="001544E0">
        <w:t xml:space="preserve">It is possible that de-identified data from this study could be used for future research or shared with other researchers for use in studies without additional informed consent. De-identified means that any codes and personal information that could identify you will be removed before the data is shared. </w:t>
      </w:r>
    </w:p>
    <w:p w14:paraId="241630DA" w14:textId="449EFDFE" w:rsidR="001544E0" w:rsidRPr="00D63B8B" w:rsidRDefault="001544E0" w:rsidP="00D63B8B">
      <w:pPr>
        <w:spacing w:after="120" w:line="360" w:lineRule="auto"/>
      </w:pPr>
      <w:r w:rsidRPr="00D63B8B">
        <w:rPr>
          <w:b/>
          <w:bCs/>
        </w:rPr>
        <w:t>PARTICIPANT RIGHTS:</w:t>
      </w:r>
      <w:r>
        <w:t xml:space="preserve"> </w:t>
      </w:r>
      <w:r w:rsidRPr="001544E0">
        <w:t xml:space="preserve">You can choose whether you want to be in this study, and you may withdraw your consent and discontinue participation at any time. Whatever decision you make, there will be no penalty to you and no loss of benefits or incentives to which you were otherwise entitled. </w:t>
      </w:r>
      <w:r>
        <w:t>Participation</w:t>
      </w:r>
      <w:r w:rsidRPr="00D067CD">
        <w:t xml:space="preserve"> will not affect your relationship with </w:t>
      </w:r>
      <w:r>
        <w:t xml:space="preserve">the University of Indianapolis, the </w:t>
      </w:r>
      <w:r>
        <w:lastRenderedPageBreak/>
        <w:t>primary researcher,</w:t>
      </w:r>
      <w:r w:rsidRPr="00D067CD">
        <w:t xml:space="preserve"> or </w:t>
      </w:r>
      <w:r>
        <w:t>the dialysis center</w:t>
      </w:r>
      <w:r w:rsidRPr="00D067CD">
        <w:t>.</w:t>
      </w:r>
      <w:r>
        <w:t xml:space="preserve"> </w:t>
      </w:r>
      <w:r w:rsidRPr="001544E0">
        <w:t>You may refuse to answer any question/s you do not want to answer and remain in the study.</w:t>
      </w:r>
    </w:p>
    <w:p w14:paraId="6B470EF3" w14:textId="508E90ED" w:rsidR="001544E0" w:rsidRDefault="001544E0" w:rsidP="0030155C">
      <w:pPr>
        <w:spacing w:after="120" w:line="360" w:lineRule="auto"/>
      </w:pPr>
      <w:r>
        <w:rPr>
          <w:b/>
          <w:bCs/>
        </w:rPr>
        <w:t>REQUEST FOR MORE INFORMATION:</w:t>
      </w:r>
      <w:r w:rsidR="00D067CD" w:rsidRPr="00D067CD">
        <w:t xml:space="preserve"> If you have any questions</w:t>
      </w:r>
      <w:r>
        <w:t>, comments, or concerns about the research, you can talk to one of the researchers. Please contact the Principal Investigator, Elizabeth S. Moore</w:t>
      </w:r>
      <w:r w:rsidR="00D63B8B">
        <w:t>,</w:t>
      </w:r>
      <w:r>
        <w:t xml:space="preserve"> by phone </w:t>
      </w:r>
      <w:r w:rsidR="00D63B8B">
        <w:t xml:space="preserve">at </w:t>
      </w:r>
      <w:r w:rsidR="0030155C">
        <w:t>1</w:t>
      </w:r>
      <w:r>
        <w:t xml:space="preserve"> (317) 788-6107 or by email at </w:t>
      </w:r>
      <w:hyperlink r:id="rId11" w:history="1">
        <w:r w:rsidRPr="00A30F5F">
          <w:rPr>
            <w:rStyle w:val="Hyperlink"/>
          </w:rPr>
          <w:t>moorees@uindy.edu</w:t>
        </w:r>
      </w:hyperlink>
      <w:r w:rsidR="00D067CD" w:rsidRPr="00D067CD">
        <w:t>.</w:t>
      </w:r>
    </w:p>
    <w:p w14:paraId="1E36053F" w14:textId="2C5D774F" w:rsidR="00D067CD" w:rsidRDefault="001544E0" w:rsidP="00D63B8B">
      <w:pPr>
        <w:spacing w:after="120" w:line="360" w:lineRule="auto"/>
      </w:pPr>
      <w:r>
        <w:t>I</w:t>
      </w:r>
      <w:r w:rsidR="00D067CD" w:rsidRPr="00D067CD">
        <w:t xml:space="preserve">f you have any </w:t>
      </w:r>
      <w:r>
        <w:t>questions about your rights as a research participant, or you have c</w:t>
      </w:r>
      <w:r w:rsidR="0030155C">
        <w:t>o</w:t>
      </w:r>
      <w:r>
        <w:t>ncerns or suggestion</w:t>
      </w:r>
      <w:r w:rsidR="0030155C">
        <w:t>s</w:t>
      </w:r>
      <w:r>
        <w:t xml:space="preserve"> and want to talk to someone other th</w:t>
      </w:r>
      <w:r w:rsidR="0030155C">
        <w:t>an</w:t>
      </w:r>
      <w:r>
        <w:t xml:space="preserve"> the researchers, you may contact the Director of the Human Research Protection Program by either emailing </w:t>
      </w:r>
      <w:hyperlink r:id="rId12" w:history="1">
        <w:r w:rsidRPr="00A30F5F">
          <w:rPr>
            <w:rStyle w:val="Hyperlink"/>
          </w:rPr>
          <w:t>hrpp@uindy.edu</w:t>
        </w:r>
      </w:hyperlink>
      <w:r>
        <w:t xml:space="preserve"> or calling 1 (317) 781-5774</w:t>
      </w:r>
      <w:r w:rsidR="0030155C">
        <w:t>.</w:t>
      </w:r>
    </w:p>
    <w:p w14:paraId="35F98FC9" w14:textId="52FFEEA3" w:rsidR="003C1865" w:rsidRPr="00FB1FB5" w:rsidRDefault="0030155C" w:rsidP="00D63B8B">
      <w:pPr>
        <w:spacing w:after="120" w:line="360" w:lineRule="auto"/>
      </w:pPr>
      <w:r>
        <w:rPr>
          <w:b/>
          <w:bCs/>
        </w:rPr>
        <w:t>INFORMED CONSENT:</w:t>
      </w:r>
      <w:r w:rsidR="00D067CD" w:rsidRPr="00D067CD">
        <w:t xml:space="preserve"> </w:t>
      </w:r>
      <w:r>
        <w:t xml:space="preserve">If you consent to participate in this study, then you affirm that you satisfy inclusion criteria, that you have read and understood this document, and that your consent is voluntary. </w:t>
      </w:r>
      <w:r w:rsidR="00D63B8B">
        <w:t>Before the beginning of the interview, the researcher will ask you to confirm verbally that you consent to participate and that you consent to the interview being audio and/or videotaped.</w:t>
      </w:r>
    </w:p>
    <w:sectPr w:rsidR="003C1865" w:rsidRPr="00FB1FB5" w:rsidSect="00E443BB">
      <w:headerReference w:type="default" r:id="rId13"/>
      <w:footerReference w:type="even" r:id="rId14"/>
      <w:footerReference w:type="default" r:id="rId15"/>
      <w:headerReference w:type="first" r:id="rId16"/>
      <w:pgSz w:w="12240" w:h="15840" w:code="1"/>
      <w:pgMar w:top="1440" w:right="1440" w:bottom="1440" w:left="1440" w:header="720" w:footer="720" w:gutter="0"/>
      <w:paperSrc w:first="15" w:other="15"/>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F2DEC" w14:textId="77777777" w:rsidR="00E443BB" w:rsidRDefault="00E443BB">
      <w:r>
        <w:separator/>
      </w:r>
    </w:p>
  </w:endnote>
  <w:endnote w:type="continuationSeparator" w:id="0">
    <w:p w14:paraId="773E1262" w14:textId="77777777" w:rsidR="00E443BB" w:rsidRDefault="00E443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G Times (W1)">
    <w:altName w:val="Times New Roman"/>
    <w:panose1 w:val="020B0604020202020204"/>
    <w:charset w:val="00"/>
    <w:family w:val="roman"/>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7163957"/>
      <w:docPartObj>
        <w:docPartGallery w:val="Page Numbers (Bottom of Page)"/>
        <w:docPartUnique/>
      </w:docPartObj>
    </w:sdtPr>
    <w:sdtContent>
      <w:p w14:paraId="2C335C4F" w14:textId="5B87E4B5" w:rsidR="00A23CB4" w:rsidRDefault="00A23CB4" w:rsidP="00604E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660DFB" w14:textId="77777777" w:rsidR="00A23CB4" w:rsidRDefault="00A23CB4" w:rsidP="00A23CB4">
    <w:pPr>
      <w:pStyle w:val="Footer"/>
      <w:ind w:right="360"/>
    </w:pPr>
  </w:p>
  <w:p w14:paraId="58AF9B0F" w14:textId="77777777" w:rsidR="0041546E" w:rsidRDefault="0041546E"/>
  <w:p w14:paraId="0991ED8C" w14:textId="77777777" w:rsidR="0041546E" w:rsidRDefault="0041546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3944122"/>
      <w:docPartObj>
        <w:docPartGallery w:val="Page Numbers (Bottom of Page)"/>
        <w:docPartUnique/>
      </w:docPartObj>
    </w:sdtPr>
    <w:sdtEndPr>
      <w:rPr>
        <w:rStyle w:val="PageNumber"/>
        <w:rFonts w:ascii="Arial" w:hAnsi="Arial" w:cs="Arial"/>
        <w:sz w:val="18"/>
        <w:szCs w:val="18"/>
      </w:rPr>
    </w:sdtEndPr>
    <w:sdtContent>
      <w:p w14:paraId="3C287B2D" w14:textId="479CEB95" w:rsidR="00604ECF" w:rsidRPr="009E3050" w:rsidRDefault="00604ECF" w:rsidP="00B45836">
        <w:pPr>
          <w:pStyle w:val="Footer"/>
          <w:framePr w:wrap="none" w:vAnchor="text" w:hAnchor="margin" w:xAlign="right" w:y="1"/>
          <w:rPr>
            <w:rStyle w:val="PageNumber"/>
            <w:rFonts w:ascii="Arial" w:hAnsi="Arial" w:cs="Arial"/>
            <w:sz w:val="18"/>
            <w:szCs w:val="18"/>
          </w:rPr>
        </w:pPr>
        <w:r w:rsidRPr="009E3050">
          <w:rPr>
            <w:rStyle w:val="PageNumber"/>
            <w:rFonts w:ascii="Arial" w:hAnsi="Arial" w:cs="Arial"/>
            <w:sz w:val="18"/>
            <w:szCs w:val="18"/>
          </w:rPr>
          <w:fldChar w:fldCharType="begin"/>
        </w:r>
        <w:r w:rsidRPr="009E3050">
          <w:rPr>
            <w:rStyle w:val="PageNumber"/>
            <w:rFonts w:ascii="Arial" w:hAnsi="Arial" w:cs="Arial"/>
            <w:sz w:val="18"/>
            <w:szCs w:val="18"/>
          </w:rPr>
          <w:instrText xml:space="preserve"> PAGE </w:instrText>
        </w:r>
        <w:r w:rsidRPr="009E3050">
          <w:rPr>
            <w:rStyle w:val="PageNumber"/>
            <w:rFonts w:ascii="Arial" w:hAnsi="Arial" w:cs="Arial"/>
            <w:sz w:val="18"/>
            <w:szCs w:val="18"/>
          </w:rPr>
          <w:fldChar w:fldCharType="separate"/>
        </w:r>
        <w:r w:rsidRPr="009E3050">
          <w:rPr>
            <w:rStyle w:val="PageNumber"/>
            <w:rFonts w:ascii="Arial" w:hAnsi="Arial" w:cs="Arial"/>
            <w:noProof/>
            <w:sz w:val="18"/>
            <w:szCs w:val="18"/>
          </w:rPr>
          <w:t>1</w:t>
        </w:r>
        <w:r w:rsidRPr="009E3050">
          <w:rPr>
            <w:rStyle w:val="PageNumber"/>
            <w:rFonts w:ascii="Arial" w:hAnsi="Arial" w:cs="Arial"/>
            <w:sz w:val="18"/>
            <w:szCs w:val="18"/>
          </w:rPr>
          <w:fldChar w:fldCharType="end"/>
        </w:r>
      </w:p>
    </w:sdtContent>
  </w:sdt>
  <w:p w14:paraId="22BD2360" w14:textId="5DD70406" w:rsidR="0072598B" w:rsidRPr="00A23CB4" w:rsidRDefault="00D63B8B" w:rsidP="00A23CB4">
    <w:pPr>
      <w:pStyle w:val="Footer"/>
      <w:ind w:right="360"/>
      <w:rPr>
        <w:rFonts w:ascii="Arial" w:hAnsi="Arial" w:cs="Arial"/>
        <w:sz w:val="18"/>
        <w:szCs w:val="18"/>
      </w:rPr>
    </w:pPr>
    <w:r>
      <w:rPr>
        <w:rFonts w:ascii="Arial" w:hAnsi="Arial" w:cs="Arial"/>
        <w:sz w:val="18"/>
        <w:szCs w:val="18"/>
      </w:rPr>
      <w:t>Research Consent Form updated July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40C32" w14:textId="77777777" w:rsidR="00E443BB" w:rsidRDefault="00E443BB">
      <w:r>
        <w:separator/>
      </w:r>
    </w:p>
  </w:footnote>
  <w:footnote w:type="continuationSeparator" w:id="0">
    <w:p w14:paraId="376D168C" w14:textId="77777777" w:rsidR="00E443BB" w:rsidRDefault="00E443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9F2A7" w14:textId="2ED167CF" w:rsidR="00C2516A" w:rsidRDefault="005A03D7" w:rsidP="00C2516A">
    <w:pPr>
      <w:pStyle w:val="Header"/>
      <w:jc w:val="both"/>
      <w:rPr>
        <w:rFonts w:ascii="Arial" w:hAnsi="Arial"/>
        <w:sz w:val="18"/>
        <w:szCs w:val="18"/>
      </w:rPr>
    </w:pPr>
    <w:r>
      <w:rPr>
        <w:rFonts w:ascii="Arial" w:hAnsi="Arial"/>
        <w:noProof/>
        <w:sz w:val="18"/>
        <w:szCs w:val="18"/>
      </w:rPr>
      <mc:AlternateContent>
        <mc:Choice Requires="wps">
          <w:drawing>
            <wp:anchor distT="0" distB="0" distL="114300" distR="114300" simplePos="0" relativeHeight="251660288" behindDoc="0" locked="0" layoutInCell="1" allowOverlap="1" wp14:anchorId="6A2CAFF2" wp14:editId="32883369">
              <wp:simplePos x="0" y="0"/>
              <wp:positionH relativeFrom="column">
                <wp:posOffset>-188259</wp:posOffset>
              </wp:positionH>
              <wp:positionV relativeFrom="paragraph">
                <wp:posOffset>161365</wp:posOffset>
              </wp:positionV>
              <wp:extent cx="6445063" cy="896470"/>
              <wp:effectExtent l="0" t="0" r="0" b="5715"/>
              <wp:wrapNone/>
              <wp:docPr id="16" name="Text Box 16"/>
              <wp:cNvGraphicFramePr/>
              <a:graphic xmlns:a="http://schemas.openxmlformats.org/drawingml/2006/main">
                <a:graphicData uri="http://schemas.microsoft.com/office/word/2010/wordprocessingShape">
                  <wps:wsp>
                    <wps:cNvSpPr txBox="1"/>
                    <wps:spPr>
                      <a:xfrm>
                        <a:off x="0" y="0"/>
                        <a:ext cx="6445063" cy="896470"/>
                      </a:xfrm>
                      <a:prstGeom prst="rect">
                        <a:avLst/>
                      </a:prstGeom>
                      <a:solidFill>
                        <a:schemeClr val="lt1"/>
                      </a:solidFill>
                      <a:ln w="6350">
                        <a:noFill/>
                      </a:ln>
                    </wps:spPr>
                    <wps:txbx>
                      <w:txbxContent>
                        <w:p w14:paraId="70854775" w14:textId="00D06742" w:rsidR="005A03D7" w:rsidRDefault="005A03D7" w:rsidP="005A03D7">
                          <w:pPr>
                            <w:spacing w:before="120" w:after="120"/>
                          </w:pPr>
                          <w:r>
                            <w:rPr>
                              <w:noProof/>
                            </w:rPr>
                            <w:drawing>
                              <wp:inline distT="0" distB="0" distL="0" distR="0" wp14:anchorId="561605AC" wp14:editId="5F6FFC7B">
                                <wp:extent cx="2644588" cy="611166"/>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UINDY_WordMark_red-Vertical_v1.png"/>
                                        <pic:cNvPicPr/>
                                      </pic:nvPicPr>
                                      <pic:blipFill>
                                        <a:blip r:embed="rId1"/>
                                        <a:stretch>
                                          <a:fillRect/>
                                        </a:stretch>
                                      </pic:blipFill>
                                      <pic:spPr>
                                        <a:xfrm>
                                          <a:off x="0" y="0"/>
                                          <a:ext cx="2645814" cy="61144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2CAFF2" id="_x0000_t202" coordsize="21600,21600" o:spt="202" path="m,l,21600r21600,l21600,xe">
              <v:stroke joinstyle="miter"/>
              <v:path gradientshapeok="t" o:connecttype="rect"/>
            </v:shapetype>
            <v:shape id="Text Box 16" o:spid="_x0000_s1026" type="#_x0000_t202" style="position:absolute;left:0;text-align:left;margin-left:-14.8pt;margin-top:12.7pt;width:507.5pt;height:7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" fillcolor="white [3201]" stroked="f" strokeweight=".5pt">
              <v:textbox>
                <w:txbxContent>
                  <w:p w14:paraId="70854775" w14:textId="00D06742" w:rsidR="005A03D7" w:rsidRDefault="005A03D7" w:rsidP="005A03D7">
                    <w:pPr>
                      <w:spacing w:before="120" w:after="120"/>
                    </w:pPr>
                    <w:r>
                      <w:rPr>
                        <w:noProof/>
                      </w:rPr>
                      <w:drawing>
                        <wp:inline distT="0" distB="0" distL="0" distR="0" wp14:anchorId="561605AC" wp14:editId="5F6FFC7B">
                          <wp:extent cx="2644588" cy="611166"/>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UINDY_WordMark_red-Vertical_v1.png"/>
                                  <pic:cNvPicPr/>
                                </pic:nvPicPr>
                                <pic:blipFill>
                                  <a:blip r:embed="rId1"/>
                                  <a:stretch>
                                    <a:fillRect/>
                                  </a:stretch>
                                </pic:blipFill>
                                <pic:spPr>
                                  <a:xfrm>
                                    <a:off x="0" y="0"/>
                                    <a:ext cx="2645814" cy="611449"/>
                                  </a:xfrm>
                                  <a:prstGeom prst="rect">
                                    <a:avLst/>
                                  </a:prstGeom>
                                </pic:spPr>
                              </pic:pic>
                            </a:graphicData>
                          </a:graphic>
                        </wp:inline>
                      </w:drawing>
                    </w:r>
                  </w:p>
                </w:txbxContent>
              </v:textbox>
            </v:shape>
          </w:pict>
        </mc:Fallback>
      </mc:AlternateContent>
    </w:r>
  </w:p>
  <w:p w14:paraId="0A0E423B" w14:textId="1B20EEF5" w:rsidR="00C2516A" w:rsidRDefault="005A03D7" w:rsidP="00C2516A">
    <w:pPr>
      <w:pStyle w:val="Header"/>
      <w:jc w:val="both"/>
      <w:rPr>
        <w:rFonts w:ascii="Arial" w:hAnsi="Arial"/>
        <w:sz w:val="18"/>
        <w:szCs w:val="18"/>
      </w:rPr>
    </w:pPr>
    <w:r>
      <w:rPr>
        <w:rFonts w:ascii="Arial" w:hAnsi="Arial"/>
        <w:noProof/>
        <w:sz w:val="18"/>
        <w:szCs w:val="18"/>
      </w:rPr>
      <mc:AlternateContent>
        <mc:Choice Requires="wps">
          <w:drawing>
            <wp:anchor distT="0" distB="0" distL="114300" distR="114300" simplePos="0" relativeHeight="251661312" behindDoc="0" locked="0" layoutInCell="1" allowOverlap="1" wp14:anchorId="597BEF9D" wp14:editId="7C72E4DD">
              <wp:simplePos x="0" y="0"/>
              <wp:positionH relativeFrom="column">
                <wp:posOffset>3649579</wp:posOffset>
              </wp:positionH>
              <wp:positionV relativeFrom="paragraph">
                <wp:posOffset>93144</wp:posOffset>
              </wp:positionV>
              <wp:extent cx="2437631" cy="744070"/>
              <wp:effectExtent l="0" t="0" r="1270" b="5715"/>
              <wp:wrapNone/>
              <wp:docPr id="18" name="Text Box 18"/>
              <wp:cNvGraphicFramePr/>
              <a:graphic xmlns:a="http://schemas.openxmlformats.org/drawingml/2006/main">
                <a:graphicData uri="http://schemas.microsoft.com/office/word/2010/wordprocessingShape">
                  <wps:wsp>
                    <wps:cNvSpPr txBox="1"/>
                    <wps:spPr>
                      <a:xfrm>
                        <a:off x="0" y="0"/>
                        <a:ext cx="2437631" cy="744070"/>
                      </a:xfrm>
                      <a:prstGeom prst="rect">
                        <a:avLst/>
                      </a:prstGeom>
                      <a:solidFill>
                        <a:schemeClr val="lt1"/>
                      </a:solidFill>
                      <a:ln w="6350">
                        <a:noFill/>
                      </a:ln>
                    </wps:spPr>
                    <wps:txbx>
                      <w:txbxContent>
                        <w:p w14:paraId="54C8CDA6" w14:textId="53BCBCF2" w:rsidR="005E0845" w:rsidRDefault="005E0845" w:rsidP="005E0845">
                          <w:pPr>
                            <w:pStyle w:val="Header"/>
                            <w:jc w:val="center"/>
                            <w:rPr>
                              <w:rFonts w:ascii="Arial" w:hAnsi="Arial" w:cs="Arial"/>
                              <w:b/>
                              <w:bCs/>
                              <w:color w:val="A81724"/>
                            </w:rPr>
                          </w:pPr>
                          <w:r w:rsidRPr="005E0845">
                            <w:rPr>
                              <w:rFonts w:ascii="Arial" w:hAnsi="Arial" w:cs="Arial"/>
                              <w:b/>
                              <w:bCs/>
                              <w:color w:val="A81724"/>
                            </w:rPr>
                            <w:t>IRB Use Only</w:t>
                          </w:r>
                        </w:p>
                        <w:p w14:paraId="2B6748E0" w14:textId="77777777" w:rsidR="005E0845" w:rsidRPr="005E0845" w:rsidRDefault="005E0845" w:rsidP="005E0845">
                          <w:pPr>
                            <w:pStyle w:val="Header"/>
                            <w:jc w:val="center"/>
                            <w:rPr>
                              <w:rFonts w:ascii="Arial" w:hAnsi="Arial" w:cs="Arial"/>
                              <w:b/>
                              <w:bCs/>
                              <w:color w:val="A81724"/>
                              <w:sz w:val="15"/>
                              <w:szCs w:val="15"/>
                            </w:rPr>
                          </w:pPr>
                        </w:p>
                        <w:p w14:paraId="5069939E" w14:textId="642D425A" w:rsidR="005E0845" w:rsidRPr="005E0845" w:rsidRDefault="005E0845" w:rsidP="00B04102">
                          <w:pPr>
                            <w:pStyle w:val="Header"/>
                            <w:jc w:val="right"/>
                            <w:rPr>
                              <w:rFonts w:ascii="Arial" w:hAnsi="Arial" w:cs="Arial"/>
                              <w:b/>
                              <w:bCs/>
                            </w:rPr>
                          </w:pPr>
                          <w:r w:rsidRPr="005E0845">
                            <w:rPr>
                              <w:rFonts w:ascii="Arial" w:hAnsi="Arial" w:cs="Arial"/>
                              <w:b/>
                              <w:bCs/>
                            </w:rPr>
                            <w:t>Approval Date:</w:t>
                          </w:r>
                          <w:r w:rsidR="00407D64">
                            <w:rPr>
                              <w:rFonts w:ascii="Arial" w:hAnsi="Arial" w:cs="Arial"/>
                              <w:b/>
                              <w:bCs/>
                            </w:rPr>
                            <w:t xml:space="preserve"> 1/8/2024</w:t>
                          </w:r>
                        </w:p>
                        <w:p w14:paraId="2E80090F" w14:textId="06126ADE" w:rsidR="005A03D7" w:rsidRPr="005E0845" w:rsidRDefault="005E0845" w:rsidP="005A03D7">
                          <w:pPr>
                            <w:pStyle w:val="Header"/>
                            <w:jc w:val="right"/>
                            <w:rPr>
                              <w:rFonts w:ascii="Arial" w:hAnsi="Arial" w:cs="Arial"/>
                              <w:b/>
                              <w:bCs/>
                            </w:rPr>
                          </w:pPr>
                          <w:r w:rsidRPr="005E0845">
                            <w:rPr>
                              <w:rFonts w:ascii="Arial" w:hAnsi="Arial" w:cs="Arial"/>
                              <w:b/>
                              <w:bCs/>
                            </w:rPr>
                            <w:t xml:space="preserve">Approval Number: </w:t>
                          </w:r>
                          <w:r w:rsidR="00407D64">
                            <w:rPr>
                              <w:rFonts w:ascii="Arial" w:hAnsi="Arial" w:cs="Arial"/>
                              <w:b/>
                              <w:bCs/>
                            </w:rPr>
                            <w:t>01992</w:t>
                          </w:r>
                          <w:r w:rsidR="0072598B" w:rsidRPr="005E0845">
                            <w:rPr>
                              <w:rFonts w:ascii="Arial" w:hAnsi="Arial" w:cs="Arial"/>
                              <w:b/>
                              <w:bCs/>
                            </w:rPr>
                            <w:t xml:space="preserve"> </w:t>
                          </w:r>
                          <w:r w:rsidR="005A03D7" w:rsidRPr="005E0845">
                            <w:rPr>
                              <w:rFonts w:ascii="Arial" w:hAnsi="Arial" w:cs="Arial"/>
                              <w:b/>
                              <w:bCs/>
                            </w:rPr>
                            <w:t xml:space="preserve">      </w:t>
                          </w:r>
                        </w:p>
                        <w:p w14:paraId="4643CF37" w14:textId="77777777" w:rsidR="005A03D7" w:rsidRPr="0070289B" w:rsidRDefault="005A03D7" w:rsidP="005A03D7">
                          <w:pPr>
                            <w:pStyle w:val="Header"/>
                          </w:pPr>
                        </w:p>
                        <w:p w14:paraId="73272A5C" w14:textId="4C820239" w:rsidR="005A03D7" w:rsidRDefault="005A03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97BEF9D" id="Text Box 18" o:spid="_x0000_s1027" type="#_x0000_t202" style="position:absolute;left:0;text-align:left;margin-left:287.35pt;margin-top:7.35pt;width:191.95pt;height:58.6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" fillcolor="white [3201]" stroked="f" strokeweight=".5pt">
              <v:textbox>
                <w:txbxContent>
                  <w:p w14:paraId="54C8CDA6" w14:textId="53BCBCF2" w:rsidR="005E0845" w:rsidRDefault="005E0845" w:rsidP="005E0845">
                    <w:pPr>
                      <w:pStyle w:val="Header"/>
                      <w:jc w:val="center"/>
                      <w:rPr>
                        <w:rFonts w:ascii="Arial" w:hAnsi="Arial" w:cs="Arial"/>
                        <w:b/>
                        <w:bCs/>
                        <w:color w:val="A81724"/>
                      </w:rPr>
                    </w:pPr>
                    <w:r w:rsidRPr="005E0845">
                      <w:rPr>
                        <w:rFonts w:ascii="Arial" w:hAnsi="Arial" w:cs="Arial"/>
                        <w:b/>
                        <w:bCs/>
                        <w:color w:val="A81724"/>
                      </w:rPr>
                      <w:t>IRB Use Only</w:t>
                    </w:r>
                  </w:p>
                  <w:p w14:paraId="2B6748E0" w14:textId="77777777" w:rsidR="005E0845" w:rsidRPr="005E0845" w:rsidRDefault="005E0845" w:rsidP="005E0845">
                    <w:pPr>
                      <w:pStyle w:val="Header"/>
                      <w:jc w:val="center"/>
                      <w:rPr>
                        <w:rFonts w:ascii="Arial" w:hAnsi="Arial" w:cs="Arial"/>
                        <w:b/>
                        <w:bCs/>
                        <w:color w:val="A81724"/>
                        <w:sz w:val="15"/>
                        <w:szCs w:val="15"/>
                      </w:rPr>
                    </w:pPr>
                  </w:p>
                  <w:p w14:paraId="5069939E" w14:textId="642D425A" w:rsidR="005E0845" w:rsidRPr="005E0845" w:rsidRDefault="005E0845" w:rsidP="00B04102">
                    <w:pPr>
                      <w:pStyle w:val="Header"/>
                      <w:jc w:val="right"/>
                      <w:rPr>
                        <w:rFonts w:ascii="Arial" w:hAnsi="Arial" w:cs="Arial"/>
                        <w:b/>
                        <w:bCs/>
                      </w:rPr>
                    </w:pPr>
                    <w:r w:rsidRPr="005E0845">
                      <w:rPr>
                        <w:rFonts w:ascii="Arial" w:hAnsi="Arial" w:cs="Arial"/>
                        <w:b/>
                        <w:bCs/>
                      </w:rPr>
                      <w:t>Approval Date:</w:t>
                    </w:r>
                    <w:r w:rsidR="00407D64">
                      <w:rPr>
                        <w:rFonts w:ascii="Arial" w:hAnsi="Arial" w:cs="Arial"/>
                        <w:b/>
                        <w:bCs/>
                      </w:rPr>
                      <w:t xml:space="preserve"> 1/8/2024</w:t>
                    </w:r>
                  </w:p>
                  <w:p w14:paraId="2E80090F" w14:textId="06126ADE" w:rsidR="005A03D7" w:rsidRPr="005E0845" w:rsidRDefault="005E0845" w:rsidP="005A03D7">
                    <w:pPr>
                      <w:pStyle w:val="Header"/>
                      <w:jc w:val="right"/>
                      <w:rPr>
                        <w:rFonts w:ascii="Arial" w:hAnsi="Arial" w:cs="Arial"/>
                        <w:b/>
                        <w:bCs/>
                      </w:rPr>
                    </w:pPr>
                    <w:r w:rsidRPr="005E0845">
                      <w:rPr>
                        <w:rFonts w:ascii="Arial" w:hAnsi="Arial" w:cs="Arial"/>
                        <w:b/>
                        <w:bCs/>
                      </w:rPr>
                      <w:t xml:space="preserve">Approval Number: </w:t>
                    </w:r>
                    <w:r w:rsidR="00407D64">
                      <w:rPr>
                        <w:rFonts w:ascii="Arial" w:hAnsi="Arial" w:cs="Arial"/>
                        <w:b/>
                        <w:bCs/>
                      </w:rPr>
                      <w:t>01992</w:t>
                    </w:r>
                    <w:r w:rsidR="0072598B" w:rsidRPr="005E0845">
                      <w:rPr>
                        <w:rFonts w:ascii="Arial" w:hAnsi="Arial" w:cs="Arial"/>
                        <w:b/>
                        <w:bCs/>
                      </w:rPr>
                      <w:t xml:space="preserve"> </w:t>
                    </w:r>
                    <w:r w:rsidR="005A03D7" w:rsidRPr="005E0845">
                      <w:rPr>
                        <w:rFonts w:ascii="Arial" w:hAnsi="Arial" w:cs="Arial"/>
                        <w:b/>
                        <w:bCs/>
                      </w:rPr>
                      <w:t xml:space="preserve">      </w:t>
                    </w:r>
                  </w:p>
                  <w:p w14:paraId="4643CF37" w14:textId="77777777" w:rsidR="005A03D7" w:rsidRPr="0070289B" w:rsidRDefault="005A03D7" w:rsidP="005A03D7">
                    <w:pPr>
                      <w:pStyle w:val="Header"/>
                    </w:pPr>
                  </w:p>
                  <w:p w14:paraId="73272A5C" w14:textId="4C820239" w:rsidR="005A03D7" w:rsidRDefault="005A03D7"/>
                </w:txbxContent>
              </v:textbox>
            </v:shape>
          </w:pict>
        </mc:Fallback>
      </mc:AlternateContent>
    </w:r>
  </w:p>
  <w:p w14:paraId="4E6D9030" w14:textId="5C4156B4" w:rsidR="00C2516A" w:rsidRDefault="00C2516A" w:rsidP="00C2516A">
    <w:pPr>
      <w:pStyle w:val="Header"/>
      <w:jc w:val="both"/>
      <w:rPr>
        <w:rFonts w:ascii="Arial" w:hAnsi="Arial"/>
        <w:sz w:val="18"/>
        <w:szCs w:val="18"/>
      </w:rPr>
    </w:pPr>
  </w:p>
  <w:p w14:paraId="51A82C5A" w14:textId="3BBA674A" w:rsidR="00C2516A" w:rsidRDefault="00C2516A" w:rsidP="00C2516A">
    <w:pPr>
      <w:pStyle w:val="Header"/>
      <w:jc w:val="both"/>
      <w:rPr>
        <w:rFonts w:ascii="Arial" w:hAnsi="Arial"/>
        <w:sz w:val="18"/>
        <w:szCs w:val="18"/>
      </w:rPr>
    </w:pPr>
  </w:p>
  <w:p w14:paraId="79195F9D" w14:textId="5D761327" w:rsidR="00C2516A" w:rsidRDefault="00C2516A" w:rsidP="00C2516A">
    <w:pPr>
      <w:pStyle w:val="Header"/>
      <w:jc w:val="both"/>
      <w:rPr>
        <w:rFonts w:ascii="Arial" w:hAnsi="Arial"/>
        <w:sz w:val="18"/>
        <w:szCs w:val="18"/>
      </w:rPr>
    </w:pPr>
  </w:p>
  <w:p w14:paraId="15C9A898" w14:textId="7455987F" w:rsidR="00C2516A" w:rsidRDefault="00C2516A" w:rsidP="00C2516A">
    <w:pPr>
      <w:pStyle w:val="Header"/>
      <w:jc w:val="both"/>
      <w:rPr>
        <w:rFonts w:ascii="Arial" w:hAnsi="Arial"/>
        <w:sz w:val="18"/>
        <w:szCs w:val="18"/>
      </w:rPr>
    </w:pPr>
  </w:p>
  <w:p w14:paraId="12C832B5" w14:textId="77777777" w:rsidR="00C2516A" w:rsidRDefault="00C2516A" w:rsidP="00C2516A">
    <w:pPr>
      <w:pStyle w:val="Header"/>
      <w:jc w:val="both"/>
      <w:rPr>
        <w:rFonts w:ascii="Arial" w:hAnsi="Arial"/>
        <w:sz w:val="18"/>
        <w:szCs w:val="18"/>
      </w:rPr>
    </w:pPr>
  </w:p>
  <w:p w14:paraId="0884D4CA" w14:textId="74A48605" w:rsidR="005D08B2" w:rsidRDefault="005D08B2" w:rsidP="005D08B2">
    <w:pPr>
      <w:pStyle w:val="Header"/>
      <w:jc w:val="right"/>
      <w:rPr>
        <w:rFonts w:ascii="Arial" w:hAnsi="Arial"/>
        <w:sz w:val="18"/>
        <w:szCs w:val="18"/>
      </w:rPr>
    </w:pPr>
  </w:p>
  <w:p w14:paraId="66B65EBB" w14:textId="77777777" w:rsidR="00026D36" w:rsidRDefault="00026D36" w:rsidP="005D08B2">
    <w:pPr>
      <w:pStyle w:val="Header"/>
      <w:jc w:val="right"/>
      <w:rPr>
        <w:rFonts w:ascii="Arial" w:hAnsi="Arial"/>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06238" w14:textId="77777777" w:rsidR="005350E3" w:rsidRPr="00CF488D" w:rsidRDefault="005350E3" w:rsidP="0070289B">
    <w:pPr>
      <w:pStyle w:val="Header"/>
      <w:jc w:val="center"/>
      <w:rPr>
        <w:rFonts w:ascii="Times New Roman" w:hAnsi="Times New Roman"/>
        <w:b/>
        <w:i/>
      </w:rPr>
    </w:pPr>
    <w:r w:rsidRPr="00CF488D">
      <w:rPr>
        <w:rFonts w:ascii="Times New Roman" w:hAnsi="Times New Roman"/>
        <w:b/>
        <w:i/>
      </w:rPr>
      <w:t>[The Human Research Protections Program will add the study identification information AFTER the study is approved. The study identification information must appear on hard copies and online. ONLY the hard copy will have page numbers.]</w:t>
    </w:r>
  </w:p>
  <w:p w14:paraId="708500B7" w14:textId="77777777" w:rsidR="005350E3" w:rsidRDefault="005350E3" w:rsidP="0070289B">
    <w:pPr>
      <w:pStyle w:val="Header"/>
      <w:jc w:val="right"/>
      <w:rPr>
        <w:rFonts w:ascii="Times New Roman" w:hAnsi="Times New Roman"/>
        <w:sz w:val="18"/>
        <w:szCs w:val="18"/>
      </w:rPr>
    </w:pPr>
    <w:r>
      <w:rPr>
        <w:noProof/>
      </w:rPr>
      <w:drawing>
        <wp:anchor distT="0" distB="0" distL="114300" distR="114300" simplePos="0" relativeHeight="251659264" behindDoc="0" locked="0" layoutInCell="1" allowOverlap="1" wp14:anchorId="25919EDA" wp14:editId="5E87E6FD">
          <wp:simplePos x="0" y="0"/>
          <wp:positionH relativeFrom="column">
            <wp:posOffset>0</wp:posOffset>
          </wp:positionH>
          <wp:positionV relativeFrom="paragraph">
            <wp:posOffset>19050</wp:posOffset>
          </wp:positionV>
          <wp:extent cx="2295525" cy="457200"/>
          <wp:effectExtent l="0" t="0" r="9525" b="0"/>
          <wp:wrapNone/>
          <wp:docPr id="21" name="Picture 1" descr="C:\Users\UIndyUser\Desktop\University Logos\U Indpls logo-20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IndyUser\Desktop\University Logos\U Indpls logo-201-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295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sz w:val="18"/>
        <w:szCs w:val="18"/>
      </w:rPr>
      <w:t>Minimal Risk UIndy Study#</w:t>
    </w:r>
  </w:p>
  <w:p w14:paraId="39796EC8" w14:textId="77777777" w:rsidR="005350E3" w:rsidRDefault="005350E3" w:rsidP="0070289B">
    <w:pPr>
      <w:pStyle w:val="Header"/>
      <w:jc w:val="right"/>
      <w:rPr>
        <w:rFonts w:ascii="Times New Roman" w:hAnsi="Times New Roman"/>
        <w:sz w:val="18"/>
        <w:szCs w:val="18"/>
      </w:rPr>
    </w:pPr>
    <w:r>
      <w:rPr>
        <w:rFonts w:ascii="Times New Roman" w:hAnsi="Times New Roman"/>
        <w:sz w:val="18"/>
        <w:szCs w:val="18"/>
      </w:rPr>
      <w:t>Study Version:</w:t>
    </w:r>
  </w:p>
  <w:p w14:paraId="029BC3B4" w14:textId="77777777" w:rsidR="005350E3" w:rsidRDefault="005350E3" w:rsidP="0070289B">
    <w:pPr>
      <w:pStyle w:val="Header"/>
      <w:jc w:val="right"/>
      <w:rPr>
        <w:rFonts w:ascii="Times New Roman" w:hAnsi="Times New Roman"/>
        <w:sz w:val="18"/>
        <w:szCs w:val="18"/>
      </w:rPr>
    </w:pPr>
    <w:r>
      <w:rPr>
        <w:rFonts w:ascii="Times New Roman" w:hAnsi="Times New Roman"/>
        <w:sz w:val="18"/>
        <w:szCs w:val="18"/>
      </w:rPr>
      <w:t>Study Version Date:</w:t>
    </w:r>
  </w:p>
  <w:p w14:paraId="2CAF8A16" w14:textId="77777777" w:rsidR="005350E3" w:rsidRDefault="005350E3" w:rsidP="0070289B">
    <w:pPr>
      <w:pStyle w:val="Header"/>
      <w:jc w:val="right"/>
      <w:rPr>
        <w:rFonts w:ascii="Times New Roman" w:hAnsi="Times New Roman"/>
        <w:sz w:val="18"/>
        <w:szCs w:val="18"/>
      </w:rPr>
    </w:pPr>
    <w:r>
      <w:rPr>
        <w:rFonts w:ascii="Times New Roman" w:hAnsi="Times New Roman"/>
        <w:sz w:val="18"/>
        <w:szCs w:val="18"/>
      </w:rPr>
      <w:t>Informed Consent Form (ICF) Version:</w:t>
    </w:r>
  </w:p>
  <w:p w14:paraId="65514296" w14:textId="77777777" w:rsidR="005350E3" w:rsidRDefault="005350E3" w:rsidP="0070289B">
    <w:pPr>
      <w:pStyle w:val="Header"/>
      <w:jc w:val="right"/>
      <w:rPr>
        <w:rFonts w:ascii="Times New Roman" w:hAnsi="Times New Roman"/>
        <w:sz w:val="18"/>
        <w:szCs w:val="18"/>
      </w:rPr>
    </w:pPr>
    <w:r>
      <w:rPr>
        <w:rFonts w:ascii="Times New Roman" w:hAnsi="Times New Roman"/>
        <w:sz w:val="18"/>
        <w:szCs w:val="18"/>
      </w:rPr>
      <w:t>ICF Version Date:</w:t>
    </w:r>
  </w:p>
  <w:p w14:paraId="7974681A" w14:textId="77777777" w:rsidR="005350E3" w:rsidRPr="0070289B" w:rsidRDefault="005350E3" w:rsidP="0070289B">
    <w:pPr>
      <w:pStyle w:val="Header"/>
      <w:jc w:val="right"/>
      <w:rPr>
        <w:rFonts w:ascii="Times New Roman" w:hAnsi="Times New Roman"/>
        <w:sz w:val="18"/>
        <w:szCs w:val="18"/>
      </w:rPr>
    </w:pPr>
    <w:r>
      <w:rPr>
        <w:rFonts w:ascii="Times New Roman" w:hAnsi="Times New Roman"/>
        <w:sz w:val="18"/>
        <w:szCs w:val="18"/>
      </w:rPr>
      <w:t>Page #(s)</w:t>
    </w:r>
  </w:p>
  <w:p w14:paraId="01CAB811" w14:textId="77777777" w:rsidR="005350E3" w:rsidRDefault="005350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23DE44CC"/>
    <w:lvl w:ilvl="0">
      <w:numFmt w:val="bullet"/>
      <w:lvlText w:val="*"/>
      <w:lvlJc w:val="left"/>
    </w:lvl>
  </w:abstractNum>
  <w:abstractNum w:abstractNumId="1" w15:restartNumberingAfterBreak="0">
    <w:nsid w:val="040569F9"/>
    <w:multiLevelType w:val="hybridMultilevel"/>
    <w:tmpl w:val="A712F6A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4515894"/>
    <w:multiLevelType w:val="hybridMultilevel"/>
    <w:tmpl w:val="DEBA1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64E90"/>
    <w:multiLevelType w:val="hybridMultilevel"/>
    <w:tmpl w:val="4D284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EE4014"/>
    <w:multiLevelType w:val="hybridMultilevel"/>
    <w:tmpl w:val="F6524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732F79"/>
    <w:multiLevelType w:val="hybridMultilevel"/>
    <w:tmpl w:val="D97E52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0EA4912"/>
    <w:multiLevelType w:val="hybridMultilevel"/>
    <w:tmpl w:val="D7E60C82"/>
    <w:lvl w:ilvl="0" w:tplc="700878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9852C6"/>
    <w:multiLevelType w:val="hybridMultilevel"/>
    <w:tmpl w:val="DA2C7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E57392"/>
    <w:multiLevelType w:val="hybridMultilevel"/>
    <w:tmpl w:val="34109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69021D"/>
    <w:multiLevelType w:val="hybridMultilevel"/>
    <w:tmpl w:val="A5E03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DD52AD"/>
    <w:multiLevelType w:val="hybridMultilevel"/>
    <w:tmpl w:val="185842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7802CD0"/>
    <w:multiLevelType w:val="hybridMultilevel"/>
    <w:tmpl w:val="C46875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B3D29D0"/>
    <w:multiLevelType w:val="hybridMultilevel"/>
    <w:tmpl w:val="B8728C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B956CE"/>
    <w:multiLevelType w:val="hybridMultilevel"/>
    <w:tmpl w:val="EDBAC0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1365A34"/>
    <w:multiLevelType w:val="hybridMultilevel"/>
    <w:tmpl w:val="3126E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BB32B4"/>
    <w:multiLevelType w:val="hybridMultilevel"/>
    <w:tmpl w:val="8FD0BBE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5390786C"/>
    <w:multiLevelType w:val="hybridMultilevel"/>
    <w:tmpl w:val="C06A1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72085B"/>
    <w:multiLevelType w:val="hybridMultilevel"/>
    <w:tmpl w:val="5B7E4C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E4D77A5"/>
    <w:multiLevelType w:val="hybridMultilevel"/>
    <w:tmpl w:val="A022D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9D74B3"/>
    <w:multiLevelType w:val="hybridMultilevel"/>
    <w:tmpl w:val="A52AB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532FBE"/>
    <w:multiLevelType w:val="hybridMultilevel"/>
    <w:tmpl w:val="6AFA68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EA4B4E"/>
    <w:multiLevelType w:val="hybridMultilevel"/>
    <w:tmpl w:val="6ACA5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E0F4D59"/>
    <w:multiLevelType w:val="hybridMultilevel"/>
    <w:tmpl w:val="45ECE172"/>
    <w:lvl w:ilvl="0" w:tplc="501C938E">
      <w:numFmt w:val="bullet"/>
      <w:lvlText w:val="●"/>
      <w:lvlJc w:val="left"/>
      <w:pPr>
        <w:ind w:left="520" w:hanging="360"/>
      </w:pPr>
      <w:rPr>
        <w:rFonts w:ascii="Arial" w:eastAsia="Arial" w:hAnsi="Arial" w:cs="Arial" w:hint="default"/>
        <w:b w:val="0"/>
        <w:bCs w:val="0"/>
        <w:i w:val="0"/>
        <w:iCs w:val="0"/>
        <w:w w:val="100"/>
        <w:sz w:val="24"/>
        <w:szCs w:val="24"/>
      </w:rPr>
    </w:lvl>
    <w:lvl w:ilvl="1" w:tplc="1C90176C">
      <w:numFmt w:val="bullet"/>
      <w:lvlText w:val="●"/>
      <w:lvlJc w:val="left"/>
      <w:pPr>
        <w:ind w:left="880" w:hanging="360"/>
      </w:pPr>
      <w:rPr>
        <w:rFonts w:ascii="Arial" w:eastAsia="Arial" w:hAnsi="Arial" w:cs="Arial" w:hint="default"/>
        <w:b w:val="0"/>
        <w:bCs w:val="0"/>
        <w:i w:val="0"/>
        <w:iCs w:val="0"/>
        <w:w w:val="100"/>
        <w:sz w:val="24"/>
        <w:szCs w:val="24"/>
      </w:rPr>
    </w:lvl>
    <w:lvl w:ilvl="2" w:tplc="E1121C42">
      <w:numFmt w:val="bullet"/>
      <w:lvlText w:val="•"/>
      <w:lvlJc w:val="left"/>
      <w:pPr>
        <w:ind w:left="1853" w:hanging="360"/>
      </w:pPr>
      <w:rPr>
        <w:rFonts w:hint="default"/>
      </w:rPr>
    </w:lvl>
    <w:lvl w:ilvl="3" w:tplc="77DE2576">
      <w:numFmt w:val="bullet"/>
      <w:lvlText w:val="•"/>
      <w:lvlJc w:val="left"/>
      <w:pPr>
        <w:ind w:left="2826" w:hanging="360"/>
      </w:pPr>
      <w:rPr>
        <w:rFonts w:hint="default"/>
      </w:rPr>
    </w:lvl>
    <w:lvl w:ilvl="4" w:tplc="82965BE8">
      <w:numFmt w:val="bullet"/>
      <w:lvlText w:val="•"/>
      <w:lvlJc w:val="left"/>
      <w:pPr>
        <w:ind w:left="3800" w:hanging="360"/>
      </w:pPr>
      <w:rPr>
        <w:rFonts w:hint="default"/>
      </w:rPr>
    </w:lvl>
    <w:lvl w:ilvl="5" w:tplc="4EC67888">
      <w:numFmt w:val="bullet"/>
      <w:lvlText w:val="•"/>
      <w:lvlJc w:val="left"/>
      <w:pPr>
        <w:ind w:left="4773" w:hanging="360"/>
      </w:pPr>
      <w:rPr>
        <w:rFonts w:hint="default"/>
      </w:rPr>
    </w:lvl>
    <w:lvl w:ilvl="6" w:tplc="5F2EF20C">
      <w:numFmt w:val="bullet"/>
      <w:lvlText w:val="•"/>
      <w:lvlJc w:val="left"/>
      <w:pPr>
        <w:ind w:left="5746" w:hanging="360"/>
      </w:pPr>
      <w:rPr>
        <w:rFonts w:hint="default"/>
      </w:rPr>
    </w:lvl>
    <w:lvl w:ilvl="7" w:tplc="48184326">
      <w:numFmt w:val="bullet"/>
      <w:lvlText w:val="•"/>
      <w:lvlJc w:val="left"/>
      <w:pPr>
        <w:ind w:left="6720" w:hanging="360"/>
      </w:pPr>
      <w:rPr>
        <w:rFonts w:hint="default"/>
      </w:rPr>
    </w:lvl>
    <w:lvl w:ilvl="8" w:tplc="878EC28C">
      <w:numFmt w:val="bullet"/>
      <w:lvlText w:val="•"/>
      <w:lvlJc w:val="left"/>
      <w:pPr>
        <w:ind w:left="7693" w:hanging="360"/>
      </w:pPr>
      <w:rPr>
        <w:rFonts w:hint="default"/>
      </w:rPr>
    </w:lvl>
  </w:abstractNum>
  <w:num w:numId="1" w16cid:durableId="1745184316">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16cid:durableId="1527402422">
    <w:abstractNumId w:val="9"/>
  </w:num>
  <w:num w:numId="3" w16cid:durableId="1183276641">
    <w:abstractNumId w:val="17"/>
  </w:num>
  <w:num w:numId="4" w16cid:durableId="1058943217">
    <w:abstractNumId w:val="10"/>
  </w:num>
  <w:num w:numId="5" w16cid:durableId="1889872057">
    <w:abstractNumId w:val="12"/>
  </w:num>
  <w:num w:numId="6" w16cid:durableId="1094479169">
    <w:abstractNumId w:val="11"/>
  </w:num>
  <w:num w:numId="7" w16cid:durableId="1455247659">
    <w:abstractNumId w:val="6"/>
  </w:num>
  <w:num w:numId="8" w16cid:durableId="1497302431">
    <w:abstractNumId w:val="20"/>
  </w:num>
  <w:num w:numId="9" w16cid:durableId="1251818262">
    <w:abstractNumId w:val="14"/>
  </w:num>
  <w:num w:numId="10" w16cid:durableId="652758361">
    <w:abstractNumId w:val="13"/>
  </w:num>
  <w:num w:numId="11" w16cid:durableId="1020396572">
    <w:abstractNumId w:val="7"/>
  </w:num>
  <w:num w:numId="12" w16cid:durableId="968588852">
    <w:abstractNumId w:val="15"/>
  </w:num>
  <w:num w:numId="13" w16cid:durableId="330449251">
    <w:abstractNumId w:val="1"/>
  </w:num>
  <w:num w:numId="14" w16cid:durableId="1393889912">
    <w:abstractNumId w:val="2"/>
  </w:num>
  <w:num w:numId="15" w16cid:durableId="1058672845">
    <w:abstractNumId w:val="22"/>
  </w:num>
  <w:num w:numId="16" w16cid:durableId="604967224">
    <w:abstractNumId w:val="8"/>
  </w:num>
  <w:num w:numId="17" w16cid:durableId="1877311406">
    <w:abstractNumId w:val="21"/>
  </w:num>
  <w:num w:numId="18" w16cid:durableId="1198470527">
    <w:abstractNumId w:val="3"/>
  </w:num>
  <w:num w:numId="19" w16cid:durableId="100998563">
    <w:abstractNumId w:val="16"/>
  </w:num>
  <w:num w:numId="20" w16cid:durableId="1944602904">
    <w:abstractNumId w:val="5"/>
  </w:num>
  <w:num w:numId="21" w16cid:durableId="480461452">
    <w:abstractNumId w:val="18"/>
  </w:num>
  <w:num w:numId="22" w16cid:durableId="1255941078">
    <w:abstractNumId w:val="19"/>
  </w:num>
  <w:num w:numId="23" w16cid:durableId="8263655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ShadeFormData/>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99C"/>
    <w:rsid w:val="00001863"/>
    <w:rsid w:val="00010531"/>
    <w:rsid w:val="00011BC8"/>
    <w:rsid w:val="00013122"/>
    <w:rsid w:val="00014BBB"/>
    <w:rsid w:val="00026D36"/>
    <w:rsid w:val="00031F2D"/>
    <w:rsid w:val="00037CA3"/>
    <w:rsid w:val="0004175B"/>
    <w:rsid w:val="00044C6F"/>
    <w:rsid w:val="00046026"/>
    <w:rsid w:val="00047A96"/>
    <w:rsid w:val="0005024A"/>
    <w:rsid w:val="00050ED9"/>
    <w:rsid w:val="00052A98"/>
    <w:rsid w:val="00055A3F"/>
    <w:rsid w:val="00077FEB"/>
    <w:rsid w:val="00080348"/>
    <w:rsid w:val="000864B5"/>
    <w:rsid w:val="000A1F13"/>
    <w:rsid w:val="000A2942"/>
    <w:rsid w:val="000D1184"/>
    <w:rsid w:val="000D76B9"/>
    <w:rsid w:val="000E3FDC"/>
    <w:rsid w:val="000E448D"/>
    <w:rsid w:val="000E658F"/>
    <w:rsid w:val="000F3175"/>
    <w:rsid w:val="000F54D1"/>
    <w:rsid w:val="000F7ADA"/>
    <w:rsid w:val="00102E47"/>
    <w:rsid w:val="00104F94"/>
    <w:rsid w:val="00106124"/>
    <w:rsid w:val="00107C9A"/>
    <w:rsid w:val="0011554E"/>
    <w:rsid w:val="00117733"/>
    <w:rsid w:val="00120BFC"/>
    <w:rsid w:val="001358BC"/>
    <w:rsid w:val="001544E0"/>
    <w:rsid w:val="0015502A"/>
    <w:rsid w:val="001639BF"/>
    <w:rsid w:val="001704F8"/>
    <w:rsid w:val="0017640A"/>
    <w:rsid w:val="0018165E"/>
    <w:rsid w:val="001A2D30"/>
    <w:rsid w:val="001A51B7"/>
    <w:rsid w:val="001A5300"/>
    <w:rsid w:val="001A6CDE"/>
    <w:rsid w:val="001B357F"/>
    <w:rsid w:val="001B473F"/>
    <w:rsid w:val="001B4AB3"/>
    <w:rsid w:val="001C35B9"/>
    <w:rsid w:val="001C6728"/>
    <w:rsid w:val="001D1EC3"/>
    <w:rsid w:val="00203A49"/>
    <w:rsid w:val="00211932"/>
    <w:rsid w:val="002129AD"/>
    <w:rsid w:val="00235085"/>
    <w:rsid w:val="00246DD9"/>
    <w:rsid w:val="00247285"/>
    <w:rsid w:val="002617BB"/>
    <w:rsid w:val="0026709F"/>
    <w:rsid w:val="00270B66"/>
    <w:rsid w:val="00277BCE"/>
    <w:rsid w:val="00280611"/>
    <w:rsid w:val="0028362F"/>
    <w:rsid w:val="00286968"/>
    <w:rsid w:val="00293145"/>
    <w:rsid w:val="0029453C"/>
    <w:rsid w:val="002955CF"/>
    <w:rsid w:val="002B4A04"/>
    <w:rsid w:val="002B7024"/>
    <w:rsid w:val="002B73F4"/>
    <w:rsid w:val="002D5F7C"/>
    <w:rsid w:val="002D63C2"/>
    <w:rsid w:val="002D7CEB"/>
    <w:rsid w:val="002E082D"/>
    <w:rsid w:val="002E0D2E"/>
    <w:rsid w:val="002E1B95"/>
    <w:rsid w:val="002E53EE"/>
    <w:rsid w:val="002E5D7A"/>
    <w:rsid w:val="002E6E60"/>
    <w:rsid w:val="002F0F8D"/>
    <w:rsid w:val="002F20CC"/>
    <w:rsid w:val="002F276B"/>
    <w:rsid w:val="002F58FD"/>
    <w:rsid w:val="0030155C"/>
    <w:rsid w:val="00306E2C"/>
    <w:rsid w:val="00307B2B"/>
    <w:rsid w:val="003112DC"/>
    <w:rsid w:val="0031615D"/>
    <w:rsid w:val="003363CF"/>
    <w:rsid w:val="00336D7A"/>
    <w:rsid w:val="00337297"/>
    <w:rsid w:val="00340E2C"/>
    <w:rsid w:val="00343453"/>
    <w:rsid w:val="00347C19"/>
    <w:rsid w:val="003503B1"/>
    <w:rsid w:val="00360B7D"/>
    <w:rsid w:val="00370124"/>
    <w:rsid w:val="00380C4A"/>
    <w:rsid w:val="0038454E"/>
    <w:rsid w:val="00385520"/>
    <w:rsid w:val="00387F4A"/>
    <w:rsid w:val="003929CE"/>
    <w:rsid w:val="003950D9"/>
    <w:rsid w:val="00396CDB"/>
    <w:rsid w:val="003A208A"/>
    <w:rsid w:val="003A46EF"/>
    <w:rsid w:val="003A4F79"/>
    <w:rsid w:val="003C1865"/>
    <w:rsid w:val="003D6264"/>
    <w:rsid w:val="003D724F"/>
    <w:rsid w:val="003E09A5"/>
    <w:rsid w:val="003E50B8"/>
    <w:rsid w:val="003F2771"/>
    <w:rsid w:val="003F2E34"/>
    <w:rsid w:val="003F3A8A"/>
    <w:rsid w:val="003F3E7B"/>
    <w:rsid w:val="003F4AF8"/>
    <w:rsid w:val="00400861"/>
    <w:rsid w:val="0040356E"/>
    <w:rsid w:val="00407D64"/>
    <w:rsid w:val="00410713"/>
    <w:rsid w:val="0041546E"/>
    <w:rsid w:val="004203EE"/>
    <w:rsid w:val="00425E35"/>
    <w:rsid w:val="00427161"/>
    <w:rsid w:val="00431BB2"/>
    <w:rsid w:val="00436140"/>
    <w:rsid w:val="00436FEB"/>
    <w:rsid w:val="0043740C"/>
    <w:rsid w:val="00440222"/>
    <w:rsid w:val="00450326"/>
    <w:rsid w:val="00454366"/>
    <w:rsid w:val="00460DAD"/>
    <w:rsid w:val="004621DB"/>
    <w:rsid w:val="00462272"/>
    <w:rsid w:val="004629BB"/>
    <w:rsid w:val="00472489"/>
    <w:rsid w:val="00481139"/>
    <w:rsid w:val="00481B78"/>
    <w:rsid w:val="00484478"/>
    <w:rsid w:val="0049127F"/>
    <w:rsid w:val="00492B72"/>
    <w:rsid w:val="004A0070"/>
    <w:rsid w:val="004A00CA"/>
    <w:rsid w:val="004A07BD"/>
    <w:rsid w:val="004A4E73"/>
    <w:rsid w:val="004B4E8F"/>
    <w:rsid w:val="004B63B6"/>
    <w:rsid w:val="004D6A0D"/>
    <w:rsid w:val="004E7AF0"/>
    <w:rsid w:val="004F2276"/>
    <w:rsid w:val="00504583"/>
    <w:rsid w:val="00505B56"/>
    <w:rsid w:val="005111F7"/>
    <w:rsid w:val="005146E0"/>
    <w:rsid w:val="00515DAD"/>
    <w:rsid w:val="005236AF"/>
    <w:rsid w:val="00526648"/>
    <w:rsid w:val="00526862"/>
    <w:rsid w:val="005350E3"/>
    <w:rsid w:val="005435B9"/>
    <w:rsid w:val="00546DB2"/>
    <w:rsid w:val="00555B70"/>
    <w:rsid w:val="00561F09"/>
    <w:rsid w:val="00564827"/>
    <w:rsid w:val="0057159F"/>
    <w:rsid w:val="00572BE5"/>
    <w:rsid w:val="00583409"/>
    <w:rsid w:val="005866F0"/>
    <w:rsid w:val="00590614"/>
    <w:rsid w:val="00594303"/>
    <w:rsid w:val="005966F2"/>
    <w:rsid w:val="005A03D7"/>
    <w:rsid w:val="005A162F"/>
    <w:rsid w:val="005C0620"/>
    <w:rsid w:val="005C1D7F"/>
    <w:rsid w:val="005C4AC3"/>
    <w:rsid w:val="005D08B2"/>
    <w:rsid w:val="005D5BB0"/>
    <w:rsid w:val="005E0845"/>
    <w:rsid w:val="005F20BF"/>
    <w:rsid w:val="005F31D7"/>
    <w:rsid w:val="005F428B"/>
    <w:rsid w:val="005F6C19"/>
    <w:rsid w:val="00601873"/>
    <w:rsid w:val="00604ECF"/>
    <w:rsid w:val="00607D19"/>
    <w:rsid w:val="00612645"/>
    <w:rsid w:val="00612DFF"/>
    <w:rsid w:val="00613201"/>
    <w:rsid w:val="00613247"/>
    <w:rsid w:val="00617A09"/>
    <w:rsid w:val="00624DD8"/>
    <w:rsid w:val="00625885"/>
    <w:rsid w:val="00626247"/>
    <w:rsid w:val="00645B1A"/>
    <w:rsid w:val="00647602"/>
    <w:rsid w:val="00655268"/>
    <w:rsid w:val="00655D62"/>
    <w:rsid w:val="00665BBE"/>
    <w:rsid w:val="00671EFA"/>
    <w:rsid w:val="00681A05"/>
    <w:rsid w:val="0068508C"/>
    <w:rsid w:val="006851FE"/>
    <w:rsid w:val="0068521A"/>
    <w:rsid w:val="00686F84"/>
    <w:rsid w:val="006A29B3"/>
    <w:rsid w:val="006A321B"/>
    <w:rsid w:val="006A4C72"/>
    <w:rsid w:val="006B3FC0"/>
    <w:rsid w:val="006C01BA"/>
    <w:rsid w:val="006C731E"/>
    <w:rsid w:val="006D0005"/>
    <w:rsid w:val="006D2AC9"/>
    <w:rsid w:val="006D3210"/>
    <w:rsid w:val="006D6EFD"/>
    <w:rsid w:val="006E0A54"/>
    <w:rsid w:val="006E2E82"/>
    <w:rsid w:val="006E7D57"/>
    <w:rsid w:val="006F021B"/>
    <w:rsid w:val="006F1FCA"/>
    <w:rsid w:val="0070289B"/>
    <w:rsid w:val="00712994"/>
    <w:rsid w:val="00712C1E"/>
    <w:rsid w:val="00714217"/>
    <w:rsid w:val="0072598B"/>
    <w:rsid w:val="007308D5"/>
    <w:rsid w:val="00731B8F"/>
    <w:rsid w:val="007339A4"/>
    <w:rsid w:val="00733AB6"/>
    <w:rsid w:val="00736794"/>
    <w:rsid w:val="00737AB2"/>
    <w:rsid w:val="007533CE"/>
    <w:rsid w:val="00760CEC"/>
    <w:rsid w:val="007621FF"/>
    <w:rsid w:val="00765C36"/>
    <w:rsid w:val="00770EEA"/>
    <w:rsid w:val="00795EE0"/>
    <w:rsid w:val="007A60A3"/>
    <w:rsid w:val="007B7D68"/>
    <w:rsid w:val="007C1BAE"/>
    <w:rsid w:val="007C2EE3"/>
    <w:rsid w:val="007C7AE7"/>
    <w:rsid w:val="007C7BC7"/>
    <w:rsid w:val="007D6A00"/>
    <w:rsid w:val="007D7150"/>
    <w:rsid w:val="007E19AE"/>
    <w:rsid w:val="007E668E"/>
    <w:rsid w:val="008005FF"/>
    <w:rsid w:val="00811478"/>
    <w:rsid w:val="00814823"/>
    <w:rsid w:val="00816719"/>
    <w:rsid w:val="008169F8"/>
    <w:rsid w:val="008258BC"/>
    <w:rsid w:val="00836BA6"/>
    <w:rsid w:val="00840328"/>
    <w:rsid w:val="00841256"/>
    <w:rsid w:val="0084178F"/>
    <w:rsid w:val="00841A06"/>
    <w:rsid w:val="00850134"/>
    <w:rsid w:val="008519CB"/>
    <w:rsid w:val="00852DBE"/>
    <w:rsid w:val="00855A8F"/>
    <w:rsid w:val="00861957"/>
    <w:rsid w:val="008677E5"/>
    <w:rsid w:val="00876692"/>
    <w:rsid w:val="00881035"/>
    <w:rsid w:val="00884062"/>
    <w:rsid w:val="008869EE"/>
    <w:rsid w:val="008A7621"/>
    <w:rsid w:val="008B1334"/>
    <w:rsid w:val="008B1C8C"/>
    <w:rsid w:val="008B6D11"/>
    <w:rsid w:val="008C5B2A"/>
    <w:rsid w:val="008D4B9B"/>
    <w:rsid w:val="008E57C9"/>
    <w:rsid w:val="008F0267"/>
    <w:rsid w:val="00904815"/>
    <w:rsid w:val="0091380D"/>
    <w:rsid w:val="00915960"/>
    <w:rsid w:val="00940C4C"/>
    <w:rsid w:val="00947ADC"/>
    <w:rsid w:val="009531AF"/>
    <w:rsid w:val="00953F5B"/>
    <w:rsid w:val="00956862"/>
    <w:rsid w:val="0096008C"/>
    <w:rsid w:val="00964F27"/>
    <w:rsid w:val="00972F24"/>
    <w:rsid w:val="0097355A"/>
    <w:rsid w:val="00974D9B"/>
    <w:rsid w:val="00980B95"/>
    <w:rsid w:val="0098385D"/>
    <w:rsid w:val="00984996"/>
    <w:rsid w:val="00984C5B"/>
    <w:rsid w:val="00986D74"/>
    <w:rsid w:val="00990A82"/>
    <w:rsid w:val="009A26E4"/>
    <w:rsid w:val="009A2DE6"/>
    <w:rsid w:val="009A63A1"/>
    <w:rsid w:val="009B099C"/>
    <w:rsid w:val="009B21FA"/>
    <w:rsid w:val="009B6173"/>
    <w:rsid w:val="009C0BC3"/>
    <w:rsid w:val="009C2BA3"/>
    <w:rsid w:val="009C3386"/>
    <w:rsid w:val="009C66B2"/>
    <w:rsid w:val="009D3C34"/>
    <w:rsid w:val="009D6A5A"/>
    <w:rsid w:val="009E3050"/>
    <w:rsid w:val="009E6769"/>
    <w:rsid w:val="009F4EA1"/>
    <w:rsid w:val="009F6368"/>
    <w:rsid w:val="00A0197E"/>
    <w:rsid w:val="00A0209B"/>
    <w:rsid w:val="00A10481"/>
    <w:rsid w:val="00A157CC"/>
    <w:rsid w:val="00A237E3"/>
    <w:rsid w:val="00A23966"/>
    <w:rsid w:val="00A23CB4"/>
    <w:rsid w:val="00A2443D"/>
    <w:rsid w:val="00A24CD4"/>
    <w:rsid w:val="00A24E97"/>
    <w:rsid w:val="00A31731"/>
    <w:rsid w:val="00A3221A"/>
    <w:rsid w:val="00A369BA"/>
    <w:rsid w:val="00A44A7F"/>
    <w:rsid w:val="00A54302"/>
    <w:rsid w:val="00A62588"/>
    <w:rsid w:val="00A62B2B"/>
    <w:rsid w:val="00A6456C"/>
    <w:rsid w:val="00A65DCF"/>
    <w:rsid w:val="00A72646"/>
    <w:rsid w:val="00A77D3D"/>
    <w:rsid w:val="00A83B84"/>
    <w:rsid w:val="00A8442A"/>
    <w:rsid w:val="00A871A3"/>
    <w:rsid w:val="00A969A9"/>
    <w:rsid w:val="00AA3987"/>
    <w:rsid w:val="00AA3F3D"/>
    <w:rsid w:val="00AA4638"/>
    <w:rsid w:val="00AA4AA8"/>
    <w:rsid w:val="00AA4D4E"/>
    <w:rsid w:val="00AA6BB6"/>
    <w:rsid w:val="00AB30A9"/>
    <w:rsid w:val="00AB6596"/>
    <w:rsid w:val="00AC13E8"/>
    <w:rsid w:val="00AC491F"/>
    <w:rsid w:val="00AD2ADD"/>
    <w:rsid w:val="00AD4202"/>
    <w:rsid w:val="00AD700B"/>
    <w:rsid w:val="00AE0EB8"/>
    <w:rsid w:val="00AE5929"/>
    <w:rsid w:val="00AE5A09"/>
    <w:rsid w:val="00AF0D41"/>
    <w:rsid w:val="00AF6CDE"/>
    <w:rsid w:val="00B02D17"/>
    <w:rsid w:val="00B04102"/>
    <w:rsid w:val="00B06B0A"/>
    <w:rsid w:val="00B06C88"/>
    <w:rsid w:val="00B11277"/>
    <w:rsid w:val="00B11535"/>
    <w:rsid w:val="00B12722"/>
    <w:rsid w:val="00B12900"/>
    <w:rsid w:val="00B161AA"/>
    <w:rsid w:val="00B231AE"/>
    <w:rsid w:val="00B331B3"/>
    <w:rsid w:val="00B36759"/>
    <w:rsid w:val="00B444D5"/>
    <w:rsid w:val="00B532BD"/>
    <w:rsid w:val="00B66246"/>
    <w:rsid w:val="00B677DB"/>
    <w:rsid w:val="00B7055A"/>
    <w:rsid w:val="00B74D8B"/>
    <w:rsid w:val="00B832A0"/>
    <w:rsid w:val="00B87B3C"/>
    <w:rsid w:val="00B92685"/>
    <w:rsid w:val="00B935B6"/>
    <w:rsid w:val="00B942BE"/>
    <w:rsid w:val="00B94CEF"/>
    <w:rsid w:val="00BB7823"/>
    <w:rsid w:val="00BD15A5"/>
    <w:rsid w:val="00BF19FC"/>
    <w:rsid w:val="00BF58EA"/>
    <w:rsid w:val="00C002FC"/>
    <w:rsid w:val="00C00504"/>
    <w:rsid w:val="00C06F00"/>
    <w:rsid w:val="00C118B3"/>
    <w:rsid w:val="00C13ED5"/>
    <w:rsid w:val="00C16BBE"/>
    <w:rsid w:val="00C2264A"/>
    <w:rsid w:val="00C2516A"/>
    <w:rsid w:val="00C339B5"/>
    <w:rsid w:val="00C47F1E"/>
    <w:rsid w:val="00C5499B"/>
    <w:rsid w:val="00C76557"/>
    <w:rsid w:val="00C83101"/>
    <w:rsid w:val="00C91B5E"/>
    <w:rsid w:val="00CA50BA"/>
    <w:rsid w:val="00CC49AB"/>
    <w:rsid w:val="00CD02A8"/>
    <w:rsid w:val="00CD21AF"/>
    <w:rsid w:val="00CD344C"/>
    <w:rsid w:val="00CD6421"/>
    <w:rsid w:val="00CE3FA6"/>
    <w:rsid w:val="00CE4DB8"/>
    <w:rsid w:val="00CF00F9"/>
    <w:rsid w:val="00CF1F59"/>
    <w:rsid w:val="00CF44E2"/>
    <w:rsid w:val="00D02F0C"/>
    <w:rsid w:val="00D067CD"/>
    <w:rsid w:val="00D06E70"/>
    <w:rsid w:val="00D16E96"/>
    <w:rsid w:val="00D26836"/>
    <w:rsid w:val="00D31722"/>
    <w:rsid w:val="00D33FB3"/>
    <w:rsid w:val="00D34834"/>
    <w:rsid w:val="00D350CA"/>
    <w:rsid w:val="00D40E52"/>
    <w:rsid w:val="00D42D6C"/>
    <w:rsid w:val="00D507FF"/>
    <w:rsid w:val="00D51976"/>
    <w:rsid w:val="00D53838"/>
    <w:rsid w:val="00D5416C"/>
    <w:rsid w:val="00D636AE"/>
    <w:rsid w:val="00D63B8B"/>
    <w:rsid w:val="00D66628"/>
    <w:rsid w:val="00D70D35"/>
    <w:rsid w:val="00D747BE"/>
    <w:rsid w:val="00D76545"/>
    <w:rsid w:val="00D77437"/>
    <w:rsid w:val="00D835C4"/>
    <w:rsid w:val="00D836ED"/>
    <w:rsid w:val="00D91205"/>
    <w:rsid w:val="00D93398"/>
    <w:rsid w:val="00DA12BC"/>
    <w:rsid w:val="00DA183D"/>
    <w:rsid w:val="00DA1BE1"/>
    <w:rsid w:val="00DA5FEB"/>
    <w:rsid w:val="00DB07C8"/>
    <w:rsid w:val="00DD1239"/>
    <w:rsid w:val="00DD138C"/>
    <w:rsid w:val="00DD796C"/>
    <w:rsid w:val="00DE3CB4"/>
    <w:rsid w:val="00DE7FD5"/>
    <w:rsid w:val="00DF25B9"/>
    <w:rsid w:val="00E0229B"/>
    <w:rsid w:val="00E0799E"/>
    <w:rsid w:val="00E136AD"/>
    <w:rsid w:val="00E21B6F"/>
    <w:rsid w:val="00E26BC4"/>
    <w:rsid w:val="00E3404F"/>
    <w:rsid w:val="00E3541E"/>
    <w:rsid w:val="00E35E03"/>
    <w:rsid w:val="00E364D2"/>
    <w:rsid w:val="00E40186"/>
    <w:rsid w:val="00E443BB"/>
    <w:rsid w:val="00E5274F"/>
    <w:rsid w:val="00E56A44"/>
    <w:rsid w:val="00E64752"/>
    <w:rsid w:val="00E67126"/>
    <w:rsid w:val="00E67B8F"/>
    <w:rsid w:val="00E85E46"/>
    <w:rsid w:val="00E91EB2"/>
    <w:rsid w:val="00E92A26"/>
    <w:rsid w:val="00E96C1C"/>
    <w:rsid w:val="00EA63A5"/>
    <w:rsid w:val="00EA640D"/>
    <w:rsid w:val="00EA7895"/>
    <w:rsid w:val="00EB0AFC"/>
    <w:rsid w:val="00EB1434"/>
    <w:rsid w:val="00EB4AE0"/>
    <w:rsid w:val="00EC223B"/>
    <w:rsid w:val="00ED2822"/>
    <w:rsid w:val="00ED3BD6"/>
    <w:rsid w:val="00ED41D4"/>
    <w:rsid w:val="00ED5073"/>
    <w:rsid w:val="00EE05E8"/>
    <w:rsid w:val="00EE1CC2"/>
    <w:rsid w:val="00EE435F"/>
    <w:rsid w:val="00EF0EB4"/>
    <w:rsid w:val="00F00CFF"/>
    <w:rsid w:val="00F049AE"/>
    <w:rsid w:val="00F106BA"/>
    <w:rsid w:val="00F354D3"/>
    <w:rsid w:val="00F36F63"/>
    <w:rsid w:val="00F51DA9"/>
    <w:rsid w:val="00F56ABB"/>
    <w:rsid w:val="00F62AFF"/>
    <w:rsid w:val="00F63602"/>
    <w:rsid w:val="00F64ED3"/>
    <w:rsid w:val="00F757CB"/>
    <w:rsid w:val="00F81217"/>
    <w:rsid w:val="00F83B14"/>
    <w:rsid w:val="00F869FB"/>
    <w:rsid w:val="00F87983"/>
    <w:rsid w:val="00FA1F44"/>
    <w:rsid w:val="00FA2CC7"/>
    <w:rsid w:val="00FA3FCD"/>
    <w:rsid w:val="00FA4AA6"/>
    <w:rsid w:val="00FA5D73"/>
    <w:rsid w:val="00FA66CF"/>
    <w:rsid w:val="00FB1FB5"/>
    <w:rsid w:val="00FB36A5"/>
    <w:rsid w:val="00FB3DD4"/>
    <w:rsid w:val="00FC1E11"/>
    <w:rsid w:val="00FD2021"/>
    <w:rsid w:val="00FF3C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CEE65D9"/>
  <w15:docId w15:val="{7E5F8F85-EC8F-2946-B60B-982AB4B1E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B6173"/>
    <w:rPr>
      <w:sz w:val="24"/>
      <w:szCs w:val="24"/>
    </w:rPr>
  </w:style>
  <w:style w:type="paragraph" w:styleId="Heading1">
    <w:name w:val="heading 1"/>
    <w:basedOn w:val="Normal"/>
    <w:link w:val="Heading1Char"/>
    <w:uiPriority w:val="9"/>
    <w:qFormat/>
    <w:rsid w:val="006F1FCA"/>
    <w:pPr>
      <w:widowControl w:val="0"/>
      <w:autoSpaceDE w:val="0"/>
      <w:autoSpaceDN w:val="0"/>
      <w:ind w:left="16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9B6173"/>
    <w:pPr>
      <w:tabs>
        <w:tab w:val="center" w:pos="4320"/>
        <w:tab w:val="right" w:pos="8640"/>
      </w:tabs>
    </w:pPr>
    <w:rPr>
      <w:rFonts w:ascii="CG Times (W1)" w:hAnsi="CG Times (W1)"/>
      <w:sz w:val="20"/>
      <w:szCs w:val="20"/>
    </w:rPr>
  </w:style>
  <w:style w:type="paragraph" w:styleId="Header">
    <w:name w:val="header"/>
    <w:basedOn w:val="Normal"/>
    <w:link w:val="HeaderChar"/>
    <w:uiPriority w:val="99"/>
    <w:rsid w:val="009B6173"/>
    <w:pPr>
      <w:tabs>
        <w:tab w:val="center" w:pos="4320"/>
        <w:tab w:val="right" w:pos="8640"/>
      </w:tabs>
    </w:pPr>
    <w:rPr>
      <w:rFonts w:ascii="CG Times (W1)" w:hAnsi="CG Times (W1)"/>
      <w:sz w:val="20"/>
      <w:szCs w:val="20"/>
    </w:rPr>
  </w:style>
  <w:style w:type="character" w:styleId="PageNumber">
    <w:name w:val="page number"/>
    <w:basedOn w:val="DefaultParagraphFont"/>
    <w:rsid w:val="009B6173"/>
  </w:style>
  <w:style w:type="table" w:styleId="TableGrid">
    <w:name w:val="Table Grid"/>
    <w:basedOn w:val="TableNormal"/>
    <w:rsid w:val="00306E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7C7BC7"/>
    <w:rPr>
      <w:rFonts w:ascii="Tahoma" w:hAnsi="Tahoma" w:cs="Tahoma"/>
      <w:sz w:val="16"/>
      <w:szCs w:val="16"/>
    </w:rPr>
  </w:style>
  <w:style w:type="character" w:customStyle="1" w:styleId="grame">
    <w:name w:val="grame"/>
    <w:basedOn w:val="DefaultParagraphFont"/>
    <w:rsid w:val="004F2276"/>
  </w:style>
  <w:style w:type="paragraph" w:styleId="ListParagraph">
    <w:name w:val="List Paragraph"/>
    <w:basedOn w:val="Normal"/>
    <w:uiPriority w:val="34"/>
    <w:qFormat/>
    <w:rsid w:val="00984996"/>
    <w:pPr>
      <w:ind w:left="720"/>
    </w:pPr>
  </w:style>
  <w:style w:type="character" w:styleId="Hyperlink">
    <w:name w:val="Hyperlink"/>
    <w:uiPriority w:val="99"/>
    <w:unhideWhenUsed/>
    <w:rsid w:val="002F0F8D"/>
    <w:rPr>
      <w:color w:val="0563C1"/>
      <w:u w:val="single"/>
    </w:rPr>
  </w:style>
  <w:style w:type="character" w:customStyle="1" w:styleId="HeaderChar">
    <w:name w:val="Header Char"/>
    <w:link w:val="Header"/>
    <w:uiPriority w:val="99"/>
    <w:rsid w:val="0070289B"/>
    <w:rPr>
      <w:rFonts w:ascii="CG Times (W1)" w:hAnsi="CG Times (W1)"/>
    </w:rPr>
  </w:style>
  <w:style w:type="paragraph" w:styleId="BodyText">
    <w:name w:val="Body Text"/>
    <w:basedOn w:val="Normal"/>
    <w:link w:val="BodyTextChar"/>
    <w:uiPriority w:val="1"/>
    <w:qFormat/>
    <w:rsid w:val="0070289B"/>
    <w:pPr>
      <w:widowControl w:val="0"/>
      <w:autoSpaceDE w:val="0"/>
      <w:autoSpaceDN w:val="0"/>
    </w:pPr>
    <w:rPr>
      <w:rFonts w:ascii="Arial" w:eastAsia="Arial" w:hAnsi="Arial" w:cs="Arial"/>
      <w:sz w:val="18"/>
      <w:szCs w:val="18"/>
    </w:rPr>
  </w:style>
  <w:style w:type="character" w:customStyle="1" w:styleId="BodyTextChar">
    <w:name w:val="Body Text Char"/>
    <w:basedOn w:val="DefaultParagraphFont"/>
    <w:link w:val="BodyText"/>
    <w:uiPriority w:val="1"/>
    <w:rsid w:val="0070289B"/>
    <w:rPr>
      <w:rFonts w:ascii="Arial" w:eastAsia="Arial" w:hAnsi="Arial" w:cs="Arial"/>
      <w:sz w:val="18"/>
      <w:szCs w:val="18"/>
    </w:rPr>
  </w:style>
  <w:style w:type="paragraph" w:styleId="NormalWeb">
    <w:name w:val="Normal (Web)"/>
    <w:basedOn w:val="Normal"/>
    <w:uiPriority w:val="99"/>
    <w:unhideWhenUsed/>
    <w:rsid w:val="00340E2C"/>
    <w:pPr>
      <w:spacing w:before="100" w:beforeAutospacing="1" w:after="100" w:afterAutospacing="1"/>
    </w:pPr>
    <w:rPr>
      <w:sz w:val="20"/>
      <w:szCs w:val="20"/>
    </w:rPr>
  </w:style>
  <w:style w:type="character" w:styleId="UnresolvedMention">
    <w:name w:val="Unresolved Mention"/>
    <w:basedOn w:val="DefaultParagraphFont"/>
    <w:uiPriority w:val="99"/>
    <w:semiHidden/>
    <w:unhideWhenUsed/>
    <w:rsid w:val="000A1F13"/>
    <w:rPr>
      <w:color w:val="605E5C"/>
      <w:shd w:val="clear" w:color="auto" w:fill="E1DFDD"/>
    </w:rPr>
  </w:style>
  <w:style w:type="character" w:styleId="Strong">
    <w:name w:val="Strong"/>
    <w:qFormat/>
    <w:rsid w:val="00D93398"/>
    <w:rPr>
      <w:b/>
      <w:bCs/>
    </w:rPr>
  </w:style>
  <w:style w:type="paragraph" w:styleId="NoSpacing">
    <w:name w:val="No Spacing"/>
    <w:uiPriority w:val="1"/>
    <w:qFormat/>
    <w:rsid w:val="00504583"/>
    <w:rPr>
      <w:sz w:val="24"/>
      <w:szCs w:val="24"/>
    </w:rPr>
  </w:style>
  <w:style w:type="paragraph" w:customStyle="1" w:styleId="DefaultText">
    <w:name w:val="Default Text"/>
    <w:rsid w:val="009D3C34"/>
    <w:rPr>
      <w:color w:val="000000"/>
      <w:sz w:val="24"/>
      <w:szCs w:val="24"/>
    </w:rPr>
  </w:style>
  <w:style w:type="character" w:styleId="CommentReference">
    <w:name w:val="annotation reference"/>
    <w:basedOn w:val="DefaultParagraphFont"/>
    <w:semiHidden/>
    <w:unhideWhenUsed/>
    <w:rsid w:val="009C0BC3"/>
    <w:rPr>
      <w:sz w:val="16"/>
      <w:szCs w:val="16"/>
    </w:rPr>
  </w:style>
  <w:style w:type="paragraph" w:styleId="CommentText">
    <w:name w:val="annotation text"/>
    <w:basedOn w:val="Normal"/>
    <w:link w:val="CommentTextChar"/>
    <w:semiHidden/>
    <w:unhideWhenUsed/>
    <w:rsid w:val="009C0BC3"/>
    <w:rPr>
      <w:sz w:val="20"/>
      <w:szCs w:val="20"/>
    </w:rPr>
  </w:style>
  <w:style w:type="character" w:customStyle="1" w:styleId="CommentTextChar">
    <w:name w:val="Comment Text Char"/>
    <w:basedOn w:val="DefaultParagraphFont"/>
    <w:link w:val="CommentText"/>
    <w:semiHidden/>
    <w:rsid w:val="009C0BC3"/>
  </w:style>
  <w:style w:type="paragraph" w:styleId="CommentSubject">
    <w:name w:val="annotation subject"/>
    <w:basedOn w:val="CommentText"/>
    <w:next w:val="CommentText"/>
    <w:link w:val="CommentSubjectChar"/>
    <w:semiHidden/>
    <w:unhideWhenUsed/>
    <w:rsid w:val="009C0BC3"/>
    <w:rPr>
      <w:b/>
      <w:bCs/>
    </w:rPr>
  </w:style>
  <w:style w:type="character" w:customStyle="1" w:styleId="CommentSubjectChar">
    <w:name w:val="Comment Subject Char"/>
    <w:basedOn w:val="CommentTextChar"/>
    <w:link w:val="CommentSubject"/>
    <w:semiHidden/>
    <w:rsid w:val="009C0BC3"/>
    <w:rPr>
      <w:b/>
      <w:bCs/>
    </w:rPr>
  </w:style>
  <w:style w:type="character" w:customStyle="1" w:styleId="Heading1Char">
    <w:name w:val="Heading 1 Char"/>
    <w:basedOn w:val="DefaultParagraphFont"/>
    <w:link w:val="Heading1"/>
    <w:uiPriority w:val="9"/>
    <w:rsid w:val="006F1FCA"/>
    <w:rPr>
      <w:b/>
      <w:bCs/>
      <w:sz w:val="24"/>
      <w:szCs w:val="24"/>
    </w:rPr>
  </w:style>
  <w:style w:type="paragraph" w:customStyle="1" w:styleId="TableParagraph">
    <w:name w:val="Table Paragraph"/>
    <w:basedOn w:val="Normal"/>
    <w:uiPriority w:val="1"/>
    <w:qFormat/>
    <w:rsid w:val="006F1FCA"/>
    <w:pPr>
      <w:widowControl w:val="0"/>
      <w:autoSpaceDE w:val="0"/>
      <w:autoSpaceDN w:val="0"/>
      <w:spacing w:line="264" w:lineRule="exact"/>
    </w:pPr>
    <w:rPr>
      <w:sz w:val="22"/>
      <w:szCs w:val="22"/>
    </w:rPr>
  </w:style>
  <w:style w:type="character" w:customStyle="1" w:styleId="markedcontent">
    <w:name w:val="markedcontent"/>
    <w:basedOn w:val="DefaultParagraphFont"/>
    <w:rsid w:val="00840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216629">
      <w:bodyDiv w:val="1"/>
      <w:marLeft w:val="0"/>
      <w:marRight w:val="0"/>
      <w:marTop w:val="0"/>
      <w:marBottom w:val="0"/>
      <w:divBdr>
        <w:top w:val="none" w:sz="0" w:space="0" w:color="auto"/>
        <w:left w:val="none" w:sz="0" w:space="0" w:color="auto"/>
        <w:bottom w:val="none" w:sz="0" w:space="0" w:color="auto"/>
        <w:right w:val="none" w:sz="0" w:space="0" w:color="auto"/>
      </w:divBdr>
    </w:div>
    <w:div w:id="512689795">
      <w:bodyDiv w:val="1"/>
      <w:marLeft w:val="0"/>
      <w:marRight w:val="0"/>
      <w:marTop w:val="0"/>
      <w:marBottom w:val="0"/>
      <w:divBdr>
        <w:top w:val="none" w:sz="0" w:space="0" w:color="auto"/>
        <w:left w:val="none" w:sz="0" w:space="0" w:color="auto"/>
        <w:bottom w:val="none" w:sz="0" w:space="0" w:color="auto"/>
        <w:right w:val="none" w:sz="0" w:space="0" w:color="auto"/>
      </w:divBdr>
    </w:div>
    <w:div w:id="734550551">
      <w:bodyDiv w:val="1"/>
      <w:marLeft w:val="0"/>
      <w:marRight w:val="0"/>
      <w:marTop w:val="0"/>
      <w:marBottom w:val="0"/>
      <w:divBdr>
        <w:top w:val="none" w:sz="0" w:space="0" w:color="auto"/>
        <w:left w:val="none" w:sz="0" w:space="0" w:color="auto"/>
        <w:bottom w:val="none" w:sz="0" w:space="0" w:color="auto"/>
        <w:right w:val="none" w:sz="0" w:space="0" w:color="auto"/>
      </w:divBdr>
    </w:div>
    <w:div w:id="1505977379">
      <w:bodyDiv w:val="1"/>
      <w:marLeft w:val="0"/>
      <w:marRight w:val="0"/>
      <w:marTop w:val="0"/>
      <w:marBottom w:val="0"/>
      <w:divBdr>
        <w:top w:val="none" w:sz="0" w:space="0" w:color="auto"/>
        <w:left w:val="none" w:sz="0" w:space="0" w:color="auto"/>
        <w:bottom w:val="none" w:sz="0" w:space="0" w:color="auto"/>
        <w:right w:val="none" w:sz="0" w:space="0" w:color="auto"/>
      </w:divBdr>
    </w:div>
    <w:div w:id="1602686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hrpp@uindy.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oorees@uindy.edu"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LongProperties xmlns="http://schemas.microsoft.com/office/2006/metadata/long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D6571EC02BA0E4BA1B64DFD182CE6CE" ma:contentTypeVersion="1" ma:contentTypeDescription="Create a new document." ma:contentTypeScope="" ma:versionID="47a853fe2e4f78612853990859eb1cdb">
  <xsd:schema xmlns:xsd="http://www.w3.org/2001/XMLSchema" xmlns:p="http://schemas.microsoft.com/office/2006/metadata/properties" xmlns:ns1="http://schemas.microsoft.com/sharepoint/v3" targetNamespace="http://schemas.microsoft.com/office/2006/metadata/properties" ma:root="true" ma:fieldsID="df13ace47f39d99f4793e977c6b537a5"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dms="http://schemas.microsoft.com/office/2006/documentManagement/types" targetNamespace="http://schemas.microsoft.com/sharepoint/v3" elementFormDefault="qualified">
    <xsd:import namespace="http://schemas.microsoft.com/office/2006/documentManagement/types"/>
    <xsd:element name="PublishingStartDate" ma:index="8" nillable="true" ma:displayName="Scheduling Start Date" ma:description="" ma:internalName="PublishingStartDate">
      <xsd:simpleType>
        <xsd:restriction base="dms:Unknown"/>
      </xsd:simpleType>
    </xsd:element>
    <xsd:element name="PublishingExpirationDate" ma:index="9" nillable="true" ma:displayName="Scheduling End Date" ma:description=""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69504037-827D-4C7A-A29E-E06E2263B8C7}">
  <ds:schemaRefs>
    <ds:schemaRef ds:uri="http://schemas.microsoft.com/sharepoint/v3/contenttype/forms"/>
  </ds:schemaRefs>
</ds:datastoreItem>
</file>

<file path=customXml/itemProps2.xml><?xml version="1.0" encoding="utf-8"?>
<ds:datastoreItem xmlns:ds="http://schemas.openxmlformats.org/officeDocument/2006/customXml" ds:itemID="{ABE22250-A77E-4EF4-8E4D-F5F0BC14E610}">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E35970C8-D41D-41A3-9794-B960B497E2C1}">
  <ds:schemaRefs>
    <ds:schemaRef ds:uri="http://schemas.microsoft.com/office/2006/metadata/longProperties"/>
  </ds:schemaRefs>
</ds:datastoreItem>
</file>

<file path=customXml/itemProps4.xml><?xml version="1.0" encoding="utf-8"?>
<ds:datastoreItem xmlns:ds="http://schemas.openxmlformats.org/officeDocument/2006/customXml" ds:itemID="{169B848D-79FD-4B43-8877-C84C077EFB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87</Words>
  <Characters>391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Minimal Risk Consent Form</vt:lpstr>
    </vt:vector>
  </TitlesOfParts>
  <Company>UCLA OHRPP</Company>
  <LinksUpToDate>false</LinksUpToDate>
  <CharactersWithSpaces>4596</CharactersWithSpaces>
  <SharedDoc>false</SharedDoc>
  <HLinks>
    <vt:vector size="6" baseType="variant">
      <vt:variant>
        <vt:i4>8126491</vt:i4>
      </vt:variant>
      <vt:variant>
        <vt:i4>29</vt:i4>
      </vt:variant>
      <vt:variant>
        <vt:i4>0</vt:i4>
      </vt:variant>
      <vt:variant>
        <vt:i4>5</vt:i4>
      </vt:variant>
      <vt:variant>
        <vt:lpwstr>mailto:participants@research.ucla.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nimal Risk Consent Form</dc:title>
  <dc:subject/>
  <dc:creator>AOrkin</dc:creator>
  <cp:keywords/>
  <cp:lastModifiedBy>Yvonne Wakeford</cp:lastModifiedBy>
  <cp:revision>3</cp:revision>
  <cp:lastPrinted>2022-08-08T15:31:00Z</cp:lastPrinted>
  <dcterms:created xsi:type="dcterms:W3CDTF">2024-01-08T19:41:00Z</dcterms:created>
  <dcterms:modified xsi:type="dcterms:W3CDTF">2024-01-08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isplay_urn:schemas-microsoft-com:office:office#Editor">
    <vt:lpwstr>System Account</vt:lpwstr>
  </property>
  <property fmtid="{D5CDD505-2E9C-101B-9397-08002B2CF9AE}" pid="3" name="xd_Signature">
    <vt:lpwstr/>
  </property>
  <property fmtid="{D5CDD505-2E9C-101B-9397-08002B2CF9AE}" pid="4" name="TemplateUrl">
    <vt:lpwstr/>
  </property>
  <property fmtid="{D5CDD505-2E9C-101B-9397-08002B2CF9AE}" pid="5" name="xd_ProgID">
    <vt:lpwstr/>
  </property>
  <property fmtid="{D5CDD505-2E9C-101B-9397-08002B2CF9AE}" pid="6" name="display_urn:schemas-microsoft-com:office:office#Author">
    <vt:lpwstr>System Account</vt:lpwstr>
  </property>
  <property fmtid="{D5CDD505-2E9C-101B-9397-08002B2CF9AE}" pid="7" name="_SourceUrl">
    <vt:lpwstr/>
  </property>
  <property fmtid="{D5CDD505-2E9C-101B-9397-08002B2CF9AE}" pid="8" name="_SharedFileIndex">
    <vt:lpwstr/>
  </property>
  <property fmtid="{D5CDD505-2E9C-101B-9397-08002B2CF9AE}" pid="9" name="GrammarlyDocumentId">
    <vt:lpwstr>b18c9705b76dc27af0807b87cbff3743d3657600c8b6a863e4c8ef73d9653fd2</vt:lpwstr>
  </property>
</Properties>
</file>